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FEA30" w14:textId="783F867F" w:rsidR="00A93CC4" w:rsidRPr="00AB74F8" w:rsidRDefault="00A93CC4">
      <w:pPr>
        <w:rPr>
          <w:rFonts w:asciiTheme="minorBidi" w:hAnsiTheme="minorBidi"/>
          <w:b/>
          <w:bCs/>
        </w:rPr>
      </w:pPr>
      <w:r w:rsidRPr="00AB74F8">
        <w:rPr>
          <w:rFonts w:asciiTheme="minorBidi" w:hAnsiTheme="minorBidi"/>
          <w:b/>
          <w:bCs/>
        </w:rPr>
        <w:t xml:space="preserve">Delphi Round 2 Results </w:t>
      </w:r>
    </w:p>
    <w:p w14:paraId="71F81BF0" w14:textId="0A501514" w:rsidR="00784215" w:rsidRPr="0030185C" w:rsidRDefault="00784215" w:rsidP="00784215">
      <w:pPr>
        <w:jc w:val="both"/>
        <w:rPr>
          <w:rFonts w:asciiTheme="minorBidi" w:hAnsiTheme="minorBidi"/>
          <w:bCs/>
          <w:sz w:val="20"/>
          <w:szCs w:val="20"/>
        </w:rPr>
      </w:pPr>
      <w:r w:rsidRPr="0030185C">
        <w:rPr>
          <w:rFonts w:asciiTheme="minorBidi" w:hAnsiTheme="minorBidi"/>
          <w:bCs/>
          <w:sz w:val="20"/>
          <w:szCs w:val="20"/>
        </w:rPr>
        <w:t>Summary of information item scoring for survey round 2 and inclusion or exclusion in consensus meeting</w:t>
      </w:r>
    </w:p>
    <w:p w14:paraId="7BB65A08" w14:textId="41D90E15" w:rsidR="00E22419" w:rsidRPr="0030185C" w:rsidRDefault="00AB74F8" w:rsidP="0030185C">
      <w:pPr>
        <w:spacing w:after="0" w:line="240" w:lineRule="auto"/>
        <w:jc w:val="both"/>
        <w:rPr>
          <w:rFonts w:asciiTheme="minorBidi" w:hAnsiTheme="minorBidi"/>
          <w:i/>
          <w:iCs/>
          <w:sz w:val="20"/>
          <w:szCs w:val="20"/>
        </w:rPr>
      </w:pPr>
      <w:r w:rsidRPr="0030185C">
        <w:rPr>
          <w:rFonts w:asciiTheme="minorBidi" w:hAnsiTheme="minorBidi"/>
          <w:i/>
          <w:iCs/>
          <w:sz w:val="20"/>
          <w:szCs w:val="20"/>
        </w:rPr>
        <w:t xml:space="preserve">KEY: </w:t>
      </w:r>
      <w:r w:rsidR="00E22419" w:rsidRPr="0030185C">
        <w:rPr>
          <w:rFonts w:asciiTheme="minorBidi" w:hAnsiTheme="minorBidi"/>
          <w:i/>
          <w:iCs/>
          <w:sz w:val="20"/>
          <w:szCs w:val="20"/>
        </w:rPr>
        <w:t>In if either parents or professionals, consensus</w:t>
      </w:r>
      <w:r w:rsidRPr="0030185C">
        <w:rPr>
          <w:rFonts w:asciiTheme="minorBidi" w:hAnsiTheme="minorBidi"/>
          <w:i/>
          <w:iCs/>
          <w:sz w:val="20"/>
          <w:szCs w:val="20"/>
        </w:rPr>
        <w:t xml:space="preserve">; </w:t>
      </w:r>
      <w:r w:rsidR="00E22419" w:rsidRPr="0030185C">
        <w:rPr>
          <w:rFonts w:asciiTheme="minorBidi" w:hAnsiTheme="minorBidi"/>
          <w:i/>
          <w:iCs/>
          <w:sz w:val="20"/>
          <w:szCs w:val="20"/>
        </w:rPr>
        <w:t>Discuss if both parents and professionals, no consensus</w:t>
      </w:r>
      <w:r w:rsidRPr="0030185C">
        <w:rPr>
          <w:rFonts w:asciiTheme="minorBidi" w:hAnsiTheme="minorBidi"/>
          <w:i/>
          <w:iCs/>
          <w:sz w:val="20"/>
          <w:szCs w:val="20"/>
        </w:rPr>
        <w:t xml:space="preserve">; </w:t>
      </w:r>
      <w:r w:rsidR="00E22419" w:rsidRPr="0030185C">
        <w:rPr>
          <w:rFonts w:asciiTheme="minorBidi" w:hAnsiTheme="minorBidi"/>
          <w:i/>
          <w:iCs/>
          <w:sz w:val="20"/>
          <w:szCs w:val="20"/>
        </w:rPr>
        <w:t xml:space="preserve">            </w:t>
      </w:r>
    </w:p>
    <w:p w14:paraId="24848476" w14:textId="50330272" w:rsidR="00E22419" w:rsidRPr="0030185C" w:rsidRDefault="00E22419" w:rsidP="0030185C">
      <w:pPr>
        <w:spacing w:after="0" w:line="240" w:lineRule="auto"/>
        <w:jc w:val="both"/>
        <w:rPr>
          <w:rFonts w:asciiTheme="minorBidi" w:hAnsiTheme="minorBidi"/>
          <w:i/>
          <w:iCs/>
          <w:sz w:val="20"/>
          <w:szCs w:val="20"/>
        </w:rPr>
      </w:pPr>
      <w:r w:rsidRPr="0030185C">
        <w:rPr>
          <w:rFonts w:asciiTheme="minorBidi" w:hAnsiTheme="minorBidi"/>
          <w:i/>
          <w:iCs/>
          <w:sz w:val="20"/>
          <w:szCs w:val="20"/>
        </w:rPr>
        <w:t xml:space="preserve">Out if either parents or professionals, consensus out.  </w:t>
      </w:r>
    </w:p>
    <w:p w14:paraId="7A68B8D2" w14:textId="77777777" w:rsidR="000469CA" w:rsidRDefault="000469CA" w:rsidP="009E2B74">
      <w:pPr>
        <w:spacing w:line="240" w:lineRule="auto"/>
        <w:rPr>
          <w:rFonts w:ascii="Arial Narrow" w:hAnsi="Arial Narrow" w:cs="Arial"/>
          <w:sz w:val="12"/>
          <w:szCs w:val="12"/>
        </w:rPr>
      </w:pPr>
    </w:p>
    <w:tbl>
      <w:tblPr>
        <w:tblW w:w="14086" w:type="dxa"/>
        <w:tblLook w:val="04A0" w:firstRow="1" w:lastRow="0" w:firstColumn="1" w:lastColumn="0" w:noHBand="0" w:noVBand="1"/>
      </w:tblPr>
      <w:tblGrid>
        <w:gridCol w:w="2227"/>
        <w:gridCol w:w="6193"/>
        <w:gridCol w:w="1377"/>
        <w:gridCol w:w="1722"/>
        <w:gridCol w:w="1201"/>
        <w:gridCol w:w="1366"/>
      </w:tblGrid>
      <w:tr w:rsidR="00AB74F8" w:rsidRPr="0030185C" w14:paraId="57DDCDF7" w14:textId="62213B7D" w:rsidTr="008A040F">
        <w:trPr>
          <w:trHeight w:val="290"/>
        </w:trPr>
        <w:tc>
          <w:tcPr>
            <w:tcW w:w="2227" w:type="dxa"/>
            <w:tcBorders>
              <w:top w:val="single" w:sz="4" w:space="0" w:color="auto"/>
              <w:left w:val="single" w:sz="4" w:space="0" w:color="auto"/>
              <w:bottom w:val="single" w:sz="4" w:space="0" w:color="auto"/>
              <w:right w:val="single" w:sz="4" w:space="0" w:color="auto"/>
            </w:tcBorders>
            <w:shd w:val="clear" w:color="auto" w:fill="FF66CC"/>
            <w:vAlign w:val="bottom"/>
          </w:tcPr>
          <w:p w14:paraId="5DE43CB8" w14:textId="66CE418C" w:rsidR="00AB74F8" w:rsidRPr="0030185C" w:rsidRDefault="00AB74F8" w:rsidP="0030185C">
            <w:pPr>
              <w:spacing w:after="0" w:line="240" w:lineRule="auto"/>
              <w:rPr>
                <w:rFonts w:ascii="Aptos Narrow" w:eastAsia="Times New Roman" w:hAnsi="Aptos Narrow" w:cs="Times New Roman"/>
                <w:b/>
                <w:bCs/>
                <w:color w:val="FFFFFF" w:themeColor="background1"/>
                <w:kern w:val="0"/>
                <w:sz w:val="15"/>
                <w:szCs w:val="15"/>
                <w:lang w:eastAsia="en-GB"/>
                <w14:ligatures w14:val="none"/>
              </w:rPr>
            </w:pPr>
            <w:r w:rsidRPr="0030185C">
              <w:rPr>
                <w:rFonts w:ascii="Aptos Narrow" w:eastAsia="Times New Roman" w:hAnsi="Aptos Narrow" w:cs="Times New Roman"/>
                <w:b/>
                <w:bCs/>
                <w:color w:val="FFFFFF" w:themeColor="background1"/>
                <w:kern w:val="0"/>
                <w:sz w:val="15"/>
                <w:szCs w:val="15"/>
                <w:lang w:eastAsia="en-GB"/>
                <w14:ligatures w14:val="none"/>
              </w:rPr>
              <w:t>Domain</w:t>
            </w:r>
          </w:p>
        </w:tc>
        <w:tc>
          <w:tcPr>
            <w:tcW w:w="6193" w:type="dxa"/>
            <w:tcBorders>
              <w:top w:val="single" w:sz="4" w:space="0" w:color="auto"/>
              <w:left w:val="single" w:sz="4" w:space="0" w:color="auto"/>
              <w:bottom w:val="single" w:sz="4" w:space="0" w:color="auto"/>
              <w:right w:val="single" w:sz="4" w:space="0" w:color="auto"/>
            </w:tcBorders>
            <w:shd w:val="clear" w:color="auto" w:fill="FF66CC"/>
            <w:vAlign w:val="bottom"/>
          </w:tcPr>
          <w:p w14:paraId="4426395F" w14:textId="36BC9956" w:rsidR="00AB74F8" w:rsidRPr="0030185C" w:rsidRDefault="00AB74F8" w:rsidP="0030185C">
            <w:pPr>
              <w:spacing w:after="0" w:line="240" w:lineRule="auto"/>
              <w:rPr>
                <w:rFonts w:ascii="Aptos Narrow" w:eastAsia="Times New Roman" w:hAnsi="Aptos Narrow" w:cs="Times New Roman"/>
                <w:b/>
                <w:bCs/>
                <w:color w:val="FFFFFF" w:themeColor="background1"/>
                <w:kern w:val="0"/>
                <w:sz w:val="15"/>
                <w:szCs w:val="15"/>
                <w:lang w:eastAsia="en-GB"/>
                <w14:ligatures w14:val="none"/>
              </w:rPr>
            </w:pPr>
            <w:r w:rsidRPr="0030185C">
              <w:rPr>
                <w:rFonts w:ascii="Aptos Narrow" w:eastAsia="Times New Roman" w:hAnsi="Aptos Narrow" w:cs="Times New Roman"/>
                <w:b/>
                <w:bCs/>
                <w:color w:val="FFFFFF" w:themeColor="background1"/>
                <w:kern w:val="0"/>
                <w:sz w:val="15"/>
                <w:szCs w:val="15"/>
                <w:lang w:eastAsia="en-GB"/>
                <w14:ligatures w14:val="none"/>
              </w:rPr>
              <w:t>Information Item</w:t>
            </w:r>
          </w:p>
        </w:tc>
        <w:tc>
          <w:tcPr>
            <w:tcW w:w="1377" w:type="dxa"/>
            <w:tcBorders>
              <w:top w:val="single" w:sz="4" w:space="0" w:color="auto"/>
              <w:left w:val="single" w:sz="4" w:space="0" w:color="auto"/>
              <w:bottom w:val="single" w:sz="4" w:space="0" w:color="auto"/>
              <w:right w:val="single" w:sz="4" w:space="0" w:color="auto"/>
            </w:tcBorders>
            <w:shd w:val="clear" w:color="auto" w:fill="FF66CC"/>
            <w:noWrap/>
            <w:vAlign w:val="bottom"/>
          </w:tcPr>
          <w:p w14:paraId="5D999599" w14:textId="4572B642" w:rsidR="00AB74F8" w:rsidRPr="0030185C" w:rsidRDefault="00AB74F8" w:rsidP="0030185C">
            <w:pPr>
              <w:spacing w:after="0" w:line="240" w:lineRule="auto"/>
              <w:rPr>
                <w:rFonts w:ascii="Aptos Narrow" w:eastAsia="Times New Roman" w:hAnsi="Aptos Narrow" w:cs="Times New Roman"/>
                <w:b/>
                <w:bCs/>
                <w:color w:val="FFFFFF" w:themeColor="background1"/>
                <w:kern w:val="0"/>
                <w:sz w:val="15"/>
                <w:szCs w:val="15"/>
                <w:lang w:eastAsia="en-GB"/>
                <w14:ligatures w14:val="none"/>
              </w:rPr>
            </w:pPr>
            <w:r w:rsidRPr="0030185C">
              <w:rPr>
                <w:rFonts w:ascii="Aptos Narrow" w:eastAsia="Times New Roman" w:hAnsi="Aptos Narrow" w:cs="Times New Roman"/>
                <w:b/>
                <w:bCs/>
                <w:color w:val="FFFFFF" w:themeColor="background1"/>
                <w:kern w:val="0"/>
                <w:sz w:val="15"/>
                <w:szCs w:val="15"/>
                <w:lang w:eastAsia="en-GB"/>
                <w14:ligatures w14:val="none"/>
              </w:rPr>
              <w:t xml:space="preserve">Parents  </w:t>
            </w:r>
          </w:p>
        </w:tc>
        <w:tc>
          <w:tcPr>
            <w:tcW w:w="1722" w:type="dxa"/>
            <w:tcBorders>
              <w:top w:val="single" w:sz="4" w:space="0" w:color="auto"/>
              <w:left w:val="nil"/>
              <w:bottom w:val="single" w:sz="4" w:space="0" w:color="auto"/>
              <w:right w:val="single" w:sz="4" w:space="0" w:color="auto"/>
            </w:tcBorders>
            <w:shd w:val="clear" w:color="auto" w:fill="FF66CC"/>
            <w:noWrap/>
            <w:vAlign w:val="bottom"/>
          </w:tcPr>
          <w:p w14:paraId="680D0112" w14:textId="590747A6" w:rsidR="00AB74F8" w:rsidRPr="0030185C" w:rsidRDefault="00AB74F8" w:rsidP="0030185C">
            <w:pPr>
              <w:spacing w:after="0" w:line="240" w:lineRule="auto"/>
              <w:rPr>
                <w:rFonts w:ascii="Aptos Narrow" w:eastAsia="Times New Roman" w:hAnsi="Aptos Narrow" w:cs="Times New Roman"/>
                <w:b/>
                <w:bCs/>
                <w:color w:val="FFFFFF" w:themeColor="background1"/>
                <w:kern w:val="0"/>
                <w:sz w:val="15"/>
                <w:szCs w:val="15"/>
                <w:lang w:eastAsia="en-GB"/>
                <w14:ligatures w14:val="none"/>
              </w:rPr>
            </w:pPr>
            <w:r w:rsidRPr="0030185C">
              <w:rPr>
                <w:rFonts w:ascii="Aptos Narrow" w:eastAsia="Times New Roman" w:hAnsi="Aptos Narrow" w:cs="Times New Roman"/>
                <w:b/>
                <w:bCs/>
                <w:color w:val="FFFFFF" w:themeColor="background1"/>
                <w:kern w:val="0"/>
                <w:sz w:val="15"/>
                <w:szCs w:val="15"/>
                <w:lang w:eastAsia="en-GB"/>
                <w14:ligatures w14:val="none"/>
              </w:rPr>
              <w:t xml:space="preserve">Professionals </w:t>
            </w:r>
          </w:p>
        </w:tc>
        <w:tc>
          <w:tcPr>
            <w:tcW w:w="1201" w:type="dxa"/>
            <w:tcBorders>
              <w:top w:val="single" w:sz="4" w:space="0" w:color="auto"/>
              <w:left w:val="nil"/>
              <w:bottom w:val="single" w:sz="4" w:space="0" w:color="auto"/>
              <w:right w:val="single" w:sz="4" w:space="0" w:color="auto"/>
            </w:tcBorders>
            <w:shd w:val="clear" w:color="auto" w:fill="FF66CC"/>
            <w:noWrap/>
            <w:vAlign w:val="bottom"/>
          </w:tcPr>
          <w:p w14:paraId="4CA0DBB3" w14:textId="23EE0CC3" w:rsidR="00AB74F8" w:rsidRPr="0030185C" w:rsidRDefault="00AB74F8" w:rsidP="0030185C">
            <w:pPr>
              <w:spacing w:after="0" w:line="240" w:lineRule="auto"/>
              <w:rPr>
                <w:rFonts w:ascii="Aptos Narrow" w:eastAsia="Times New Roman" w:hAnsi="Aptos Narrow" w:cs="Times New Roman"/>
                <w:b/>
                <w:bCs/>
                <w:color w:val="FFFFFF" w:themeColor="background1"/>
                <w:kern w:val="0"/>
                <w:sz w:val="15"/>
                <w:szCs w:val="15"/>
                <w:lang w:eastAsia="en-GB"/>
                <w14:ligatures w14:val="none"/>
              </w:rPr>
            </w:pPr>
            <w:r w:rsidRPr="0030185C">
              <w:rPr>
                <w:rFonts w:asciiTheme="minorBidi" w:hAnsiTheme="minorBidi"/>
                <w:b/>
                <w:bCs/>
                <w:color w:val="FFFFFF" w:themeColor="background1"/>
                <w:sz w:val="15"/>
                <w:szCs w:val="15"/>
              </w:rPr>
              <w:t xml:space="preserve">Included in CIS </w:t>
            </w:r>
          </w:p>
        </w:tc>
        <w:tc>
          <w:tcPr>
            <w:tcW w:w="1366" w:type="dxa"/>
            <w:tcBorders>
              <w:top w:val="single" w:sz="4" w:space="0" w:color="auto"/>
              <w:left w:val="nil"/>
              <w:bottom w:val="single" w:sz="4" w:space="0" w:color="auto"/>
              <w:right w:val="single" w:sz="4" w:space="0" w:color="auto"/>
            </w:tcBorders>
            <w:shd w:val="clear" w:color="auto" w:fill="FF66CC"/>
            <w:noWrap/>
            <w:vAlign w:val="bottom"/>
          </w:tcPr>
          <w:p w14:paraId="4FB46D9C" w14:textId="5CF0B81B" w:rsidR="00AB74F8" w:rsidRPr="0030185C" w:rsidRDefault="00AB74F8" w:rsidP="0030185C">
            <w:pPr>
              <w:spacing w:after="0" w:line="240" w:lineRule="auto"/>
              <w:rPr>
                <w:rFonts w:ascii="Aptos Narrow" w:eastAsia="Times New Roman" w:hAnsi="Aptos Narrow" w:cs="Times New Roman"/>
                <w:b/>
                <w:bCs/>
                <w:color w:val="FFFFFF" w:themeColor="background1"/>
                <w:kern w:val="0"/>
                <w:sz w:val="15"/>
                <w:szCs w:val="15"/>
                <w:lang w:eastAsia="en-GB"/>
                <w14:ligatures w14:val="none"/>
              </w:rPr>
            </w:pPr>
            <w:r w:rsidRPr="0030185C">
              <w:rPr>
                <w:rFonts w:asciiTheme="minorBidi" w:hAnsiTheme="minorBidi"/>
                <w:b/>
                <w:bCs/>
                <w:color w:val="FFFFFF" w:themeColor="background1"/>
                <w:sz w:val="15"/>
                <w:szCs w:val="15"/>
              </w:rPr>
              <w:t>Included consensus meeting</w:t>
            </w:r>
          </w:p>
        </w:tc>
      </w:tr>
      <w:tr w:rsidR="008A040F" w:rsidRPr="0030185C" w14:paraId="1FBE4F4A" w14:textId="44A65F9F" w:rsidTr="00084307">
        <w:trPr>
          <w:trHeight w:val="290"/>
        </w:trPr>
        <w:tc>
          <w:tcPr>
            <w:tcW w:w="2227" w:type="dxa"/>
            <w:vMerge w:val="restart"/>
            <w:tcBorders>
              <w:top w:val="single" w:sz="4" w:space="0" w:color="auto"/>
              <w:left w:val="single" w:sz="4" w:space="0" w:color="auto"/>
              <w:right w:val="single" w:sz="4" w:space="0" w:color="auto"/>
            </w:tcBorders>
            <w:shd w:val="clear" w:color="auto" w:fill="auto"/>
            <w:vAlign w:val="bottom"/>
          </w:tcPr>
          <w:p w14:paraId="64662C7F"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Indications for planned caesarean birth</w:t>
            </w:r>
          </w:p>
          <w:p w14:paraId="3EC5F0DC"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AB607E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45A1CE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013D103"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92617A9" w14:textId="23464D0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single" w:sz="4" w:space="0" w:color="auto"/>
              <w:left w:val="single" w:sz="4" w:space="0" w:color="auto"/>
              <w:bottom w:val="single" w:sz="4" w:space="0" w:color="auto"/>
              <w:right w:val="single" w:sz="4" w:space="0" w:color="auto"/>
            </w:tcBorders>
            <w:shd w:val="clear" w:color="auto" w:fill="auto"/>
            <w:vAlign w:val="bottom"/>
          </w:tcPr>
          <w:p w14:paraId="3A66F7AB" w14:textId="5E1D48F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Reasons they may be offered a caesarean birth</w:t>
            </w:r>
            <w:r w:rsidRPr="0030185C">
              <w:rPr>
                <w:rFonts w:ascii="Aptos Narrow" w:eastAsia="Times New Roman" w:hAnsi="Aptos Narrow" w:cs="Times New Roman"/>
                <w:color w:val="000000"/>
                <w:kern w:val="0"/>
                <w:sz w:val="15"/>
                <w:szCs w:val="15"/>
                <w:lang w:eastAsia="en-GB"/>
                <w14:ligatures w14:val="none"/>
              </w:rPr>
              <w:t xml:space="preserve"> </w:t>
            </w:r>
            <w:r w:rsidRPr="000469CA">
              <w:rPr>
                <w:rFonts w:ascii="Aptos Narrow" w:eastAsia="Times New Roman" w:hAnsi="Aptos Narrow" w:cs="Times New Roman"/>
                <w:color w:val="000000"/>
                <w:kern w:val="0"/>
                <w:sz w:val="15"/>
                <w:szCs w:val="15"/>
                <w:lang w:eastAsia="en-GB"/>
                <w14:ligatures w14:val="none"/>
              </w:rPr>
              <w:t>e.g. previous caesarean, placental position, twins, age, BMI</w:t>
            </w:r>
          </w:p>
        </w:tc>
        <w:tc>
          <w:tcPr>
            <w:tcW w:w="13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237C3" w14:textId="3E74DB5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single" w:sz="4" w:space="0" w:color="auto"/>
              <w:left w:val="nil"/>
              <w:bottom w:val="single" w:sz="4" w:space="0" w:color="auto"/>
              <w:right w:val="single" w:sz="4" w:space="0" w:color="auto"/>
            </w:tcBorders>
            <w:shd w:val="clear" w:color="auto" w:fill="auto"/>
            <w:noWrap/>
            <w:vAlign w:val="bottom"/>
            <w:hideMark/>
          </w:tcPr>
          <w:p w14:paraId="21B1FC86"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single" w:sz="4" w:space="0" w:color="auto"/>
              <w:left w:val="nil"/>
              <w:bottom w:val="single" w:sz="4" w:space="0" w:color="auto"/>
              <w:right w:val="single" w:sz="4" w:space="0" w:color="auto"/>
            </w:tcBorders>
            <w:shd w:val="clear" w:color="000000" w:fill="4EA72E"/>
            <w:noWrap/>
            <w:vAlign w:val="bottom"/>
            <w:hideMark/>
          </w:tcPr>
          <w:p w14:paraId="34900788" w14:textId="76C6D5D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single" w:sz="4" w:space="0" w:color="auto"/>
              <w:left w:val="nil"/>
              <w:bottom w:val="single" w:sz="4" w:space="0" w:color="auto"/>
              <w:right w:val="single" w:sz="4" w:space="0" w:color="auto"/>
            </w:tcBorders>
            <w:shd w:val="clear" w:color="auto" w:fill="auto"/>
            <w:noWrap/>
            <w:vAlign w:val="bottom"/>
            <w:hideMark/>
          </w:tcPr>
          <w:p w14:paraId="4B29DADE" w14:textId="02CA9F3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067E7C00" w14:textId="054FD0F7" w:rsidTr="00084307">
        <w:trPr>
          <w:trHeight w:val="290"/>
        </w:trPr>
        <w:tc>
          <w:tcPr>
            <w:tcW w:w="2227" w:type="dxa"/>
            <w:vMerge/>
            <w:tcBorders>
              <w:left w:val="single" w:sz="4" w:space="0" w:color="auto"/>
              <w:right w:val="single" w:sz="4" w:space="0" w:color="auto"/>
            </w:tcBorders>
            <w:shd w:val="clear" w:color="auto" w:fill="auto"/>
            <w:vAlign w:val="bottom"/>
          </w:tcPr>
          <w:p w14:paraId="0E0BA381" w14:textId="02A3E3C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5409F74" w14:textId="2C0EA42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Reasons a caesarean birth may be offered because of the baby</w:t>
            </w:r>
            <w:r w:rsidRPr="0030185C">
              <w:rPr>
                <w:rFonts w:ascii="Aptos Narrow" w:eastAsia="Times New Roman" w:hAnsi="Aptos Narrow" w:cs="Times New Roman"/>
                <w:color w:val="000000"/>
                <w:kern w:val="0"/>
                <w:sz w:val="15"/>
                <w:szCs w:val="15"/>
                <w:lang w:eastAsia="en-GB"/>
                <w14:ligatures w14:val="none"/>
              </w:rPr>
              <w:t xml:space="preserve"> </w:t>
            </w:r>
            <w:r w:rsidRPr="000469CA">
              <w:rPr>
                <w:rFonts w:ascii="Aptos Narrow" w:eastAsia="Times New Roman" w:hAnsi="Aptos Narrow" w:cs="Times New Roman"/>
                <w:color w:val="000000"/>
                <w:kern w:val="0"/>
                <w:sz w:val="15"/>
                <w:szCs w:val="15"/>
                <w:lang w:eastAsia="en-GB"/>
                <w14:ligatures w14:val="none"/>
              </w:rPr>
              <w:t>e.g. breech, large for date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2F49F26" w14:textId="6939F35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D8A69C4"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3928D9D8" w14:textId="027A6B6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14E5E25" w14:textId="68743C1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638C25D9" w14:textId="263AC5E9" w:rsidTr="00084307">
        <w:trPr>
          <w:trHeight w:val="290"/>
        </w:trPr>
        <w:tc>
          <w:tcPr>
            <w:tcW w:w="2227" w:type="dxa"/>
            <w:vMerge/>
            <w:tcBorders>
              <w:left w:val="single" w:sz="4" w:space="0" w:color="auto"/>
              <w:right w:val="single" w:sz="4" w:space="0" w:color="auto"/>
            </w:tcBorders>
            <w:shd w:val="clear" w:color="auto" w:fill="auto"/>
            <w:vAlign w:val="bottom"/>
          </w:tcPr>
          <w:p w14:paraId="72BFDA44" w14:textId="019A64A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9CA60F1" w14:textId="2485620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Other options for the birth of the baby</w:t>
            </w:r>
            <w:r w:rsidRPr="0030185C">
              <w:rPr>
                <w:rFonts w:ascii="Aptos Narrow" w:eastAsia="Times New Roman" w:hAnsi="Aptos Narrow" w:cs="Times New Roman"/>
                <w:color w:val="000000"/>
                <w:kern w:val="0"/>
                <w:sz w:val="15"/>
                <w:szCs w:val="15"/>
                <w:lang w:eastAsia="en-GB"/>
                <w14:ligatures w14:val="none"/>
              </w:rPr>
              <w:t xml:space="preserve"> </w:t>
            </w:r>
            <w:r w:rsidRPr="000469CA">
              <w:rPr>
                <w:rFonts w:ascii="Aptos Narrow" w:eastAsia="Times New Roman" w:hAnsi="Aptos Narrow" w:cs="Times New Roman"/>
                <w:color w:val="000000"/>
                <w:kern w:val="0"/>
                <w:sz w:val="15"/>
                <w:szCs w:val="15"/>
                <w:lang w:eastAsia="en-GB"/>
                <w14:ligatures w14:val="none"/>
              </w:rPr>
              <w:t>e.g. spontaneous or induced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D67B536" w14:textId="0D8BE2E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E9FAEB6"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C825D34" w14:textId="3E915AE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0325FDF4" w14:textId="0CCEBF8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77749769" w14:textId="714A7434" w:rsidTr="00084307">
        <w:trPr>
          <w:trHeight w:val="290"/>
        </w:trPr>
        <w:tc>
          <w:tcPr>
            <w:tcW w:w="2227" w:type="dxa"/>
            <w:vMerge/>
            <w:tcBorders>
              <w:left w:val="single" w:sz="4" w:space="0" w:color="auto"/>
              <w:right w:val="single" w:sz="4" w:space="0" w:color="auto"/>
            </w:tcBorders>
            <w:shd w:val="clear" w:color="auto" w:fill="auto"/>
            <w:vAlign w:val="bottom"/>
          </w:tcPr>
          <w:p w14:paraId="445C0688" w14:textId="3B26E97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6248DBB" w14:textId="452555D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hanging their mind after deciding to have a caesarean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294D61F" w14:textId="0D7B944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72E71709"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A2B97FC" w14:textId="4A63B73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0CA38010" w14:textId="3B61D70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1110F00" w14:textId="7E830158" w:rsidTr="00084307">
        <w:trPr>
          <w:trHeight w:val="290"/>
        </w:trPr>
        <w:tc>
          <w:tcPr>
            <w:tcW w:w="2227" w:type="dxa"/>
            <w:vMerge/>
            <w:tcBorders>
              <w:left w:val="single" w:sz="4" w:space="0" w:color="auto"/>
              <w:right w:val="single" w:sz="4" w:space="0" w:color="auto"/>
            </w:tcBorders>
            <w:shd w:val="clear" w:color="auto" w:fill="auto"/>
            <w:vAlign w:val="bottom"/>
          </w:tcPr>
          <w:p w14:paraId="7ACD50BD" w14:textId="03E3669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90396F8" w14:textId="197363E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When they can decide to have a caesarean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EE1A0CA" w14:textId="088A1F8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0E232C9"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7039BC8" w14:textId="4290DF7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A71F6AC" w14:textId="21C6F23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0DDDF9FA" w14:textId="1ED1AAE1" w:rsidTr="00084307">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486A4395" w14:textId="05DFE01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AA79328" w14:textId="319F541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What may happen if they have decided to have a caesarean and go into spontaneous labou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6791B03" w14:textId="26CF17D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7F0E1BC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28C5CF6" w14:textId="7121C42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F64820D" w14:textId="221C000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035ED920" w14:textId="343C0567" w:rsidTr="00BF5067">
        <w:trPr>
          <w:trHeight w:val="290"/>
        </w:trPr>
        <w:tc>
          <w:tcPr>
            <w:tcW w:w="2227" w:type="dxa"/>
            <w:vMerge w:val="restart"/>
            <w:tcBorders>
              <w:top w:val="nil"/>
              <w:left w:val="single" w:sz="4" w:space="0" w:color="auto"/>
              <w:right w:val="single" w:sz="4" w:space="0" w:color="auto"/>
            </w:tcBorders>
            <w:shd w:val="clear" w:color="auto" w:fill="auto"/>
            <w:vAlign w:val="bottom"/>
          </w:tcPr>
          <w:p w14:paraId="38238E5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Benefits of planned caesarean birth</w:t>
            </w:r>
          </w:p>
          <w:p w14:paraId="4719159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E80EDC0" w14:textId="285E4E9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1B2EDE73" w14:textId="62CFEF5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Benefits of the operation to themselves</w:t>
            </w:r>
            <w:r w:rsidRPr="0030185C">
              <w:rPr>
                <w:rFonts w:ascii="Aptos Narrow" w:eastAsia="Times New Roman" w:hAnsi="Aptos Narrow" w:cs="Times New Roman"/>
                <w:color w:val="000000"/>
                <w:kern w:val="0"/>
                <w:sz w:val="15"/>
                <w:szCs w:val="15"/>
                <w:lang w:eastAsia="en-GB"/>
                <w14:ligatures w14:val="none"/>
              </w:rPr>
              <w:t xml:space="preserve"> </w:t>
            </w:r>
            <w:r w:rsidRPr="000469CA">
              <w:rPr>
                <w:rFonts w:ascii="Aptos Narrow" w:eastAsia="Times New Roman" w:hAnsi="Aptos Narrow" w:cs="Times New Roman"/>
                <w:color w:val="000000"/>
                <w:kern w:val="0"/>
                <w:sz w:val="15"/>
                <w:szCs w:val="15"/>
                <w:lang w:eastAsia="en-GB"/>
                <w14:ligatures w14:val="none"/>
              </w:rPr>
              <w:t>e.g. feeling in control, minimising chance of assisted vaginal birth or emergency caesarean, avoiding vaginal or perineal tears, reduced risk of urine/bowel incontinenc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7CBA9B7" w14:textId="41FACA2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7B3A864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7AE4446" w14:textId="2AF03B6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74F96F4" w14:textId="6AA0EFF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3052347" w14:textId="34B3AB45" w:rsidTr="00BF5067">
        <w:trPr>
          <w:trHeight w:val="290"/>
        </w:trPr>
        <w:tc>
          <w:tcPr>
            <w:tcW w:w="2227" w:type="dxa"/>
            <w:vMerge/>
            <w:tcBorders>
              <w:left w:val="single" w:sz="4" w:space="0" w:color="auto"/>
              <w:right w:val="single" w:sz="4" w:space="0" w:color="auto"/>
            </w:tcBorders>
            <w:shd w:val="clear" w:color="auto" w:fill="auto"/>
            <w:vAlign w:val="bottom"/>
          </w:tcPr>
          <w:p w14:paraId="004AF9C7" w14:textId="4F562DB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7D81097C" w14:textId="332DD4D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Benefits of the operation to babye.g. reduced risk of shoulders becoming stuck</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8BC42DD" w14:textId="758784F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95E18D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66D2179" w14:textId="2E4F611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641BD39" w14:textId="0D7A907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20A2B3E8" w14:textId="7F0C48F3" w:rsidTr="00BF5067">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221EEAFF" w14:textId="50ED057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949AA85" w14:textId="575CE73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The benefits of a caesarean birth compared to a vaginal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7272006" w14:textId="5B9F8AD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63048016"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699BAB00" w14:textId="7D44067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0A8EBAD8" w14:textId="02C8C5B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67AA12F9" w14:textId="5B8FCAF2" w:rsidTr="00507AD5">
        <w:trPr>
          <w:trHeight w:val="290"/>
        </w:trPr>
        <w:tc>
          <w:tcPr>
            <w:tcW w:w="2227" w:type="dxa"/>
            <w:vMerge w:val="restart"/>
            <w:tcBorders>
              <w:top w:val="nil"/>
              <w:left w:val="single" w:sz="4" w:space="0" w:color="auto"/>
              <w:right w:val="single" w:sz="4" w:space="0" w:color="auto"/>
            </w:tcBorders>
            <w:shd w:val="clear" w:color="auto" w:fill="auto"/>
            <w:vAlign w:val="bottom"/>
          </w:tcPr>
          <w:p w14:paraId="405B8C5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Indications for unplanned caesarean birth</w:t>
            </w:r>
          </w:p>
          <w:p w14:paraId="1324581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453A2A5"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7939AA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04A1360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0A12BB2" w14:textId="37A1EB2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719D5068" w14:textId="1729FB7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Reasons they may be offered an unplanned caesarean birthe.g. if there are concerns about how the labour is progressing, developing infec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CDC910B" w14:textId="6986AC7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4B50A98"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6025B6DD" w14:textId="7A22EF6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11542A2" w14:textId="1068725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44946C69" w14:textId="0BC95916" w:rsidTr="00507AD5">
        <w:trPr>
          <w:trHeight w:val="290"/>
        </w:trPr>
        <w:tc>
          <w:tcPr>
            <w:tcW w:w="2227" w:type="dxa"/>
            <w:vMerge/>
            <w:tcBorders>
              <w:left w:val="single" w:sz="4" w:space="0" w:color="auto"/>
              <w:right w:val="single" w:sz="4" w:space="0" w:color="auto"/>
            </w:tcBorders>
            <w:shd w:val="clear" w:color="auto" w:fill="auto"/>
            <w:vAlign w:val="bottom"/>
          </w:tcPr>
          <w:p w14:paraId="2678B9BC" w14:textId="486E08F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94F7CDA" w14:textId="0216243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Reasons a caesarean birth  may be offered because of the babye.g. there are concerns with how your baby is coping with labou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2A6B74C" w14:textId="0052038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0D2941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4EDAC033" w14:textId="62A8A90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0295B6DA" w14:textId="18DB6B7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B8B20A2" w14:textId="1EA2B09F" w:rsidTr="00507AD5">
        <w:trPr>
          <w:trHeight w:val="290"/>
        </w:trPr>
        <w:tc>
          <w:tcPr>
            <w:tcW w:w="2227" w:type="dxa"/>
            <w:vMerge/>
            <w:tcBorders>
              <w:left w:val="single" w:sz="4" w:space="0" w:color="auto"/>
              <w:right w:val="single" w:sz="4" w:space="0" w:color="auto"/>
            </w:tcBorders>
            <w:shd w:val="clear" w:color="auto" w:fill="auto"/>
            <w:vAlign w:val="bottom"/>
          </w:tcPr>
          <w:p w14:paraId="6B2A82AC" w14:textId="211E858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D108609" w14:textId="007A340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If there are other options for the birth of the baby depending on the circumstancese.g. induced birth, continuing with labou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D0FE03A" w14:textId="38897A5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3519C0A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751B87C" w14:textId="5A2638E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78DF208" w14:textId="3E6BEF7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19F6128" w14:textId="5FA932F5" w:rsidTr="00507AD5">
        <w:trPr>
          <w:trHeight w:val="290"/>
        </w:trPr>
        <w:tc>
          <w:tcPr>
            <w:tcW w:w="2227" w:type="dxa"/>
            <w:vMerge/>
            <w:tcBorders>
              <w:left w:val="single" w:sz="4" w:space="0" w:color="auto"/>
              <w:right w:val="single" w:sz="4" w:space="0" w:color="auto"/>
            </w:tcBorders>
            <w:shd w:val="clear" w:color="auto" w:fill="auto"/>
            <w:vAlign w:val="bottom"/>
          </w:tcPr>
          <w:p w14:paraId="3DBC0012" w14:textId="262A9D3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DB4F2AC" w14:textId="58E3FF0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hanging their mind after deciding to have a caesarean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36FA6EA" w14:textId="5018A71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D634476"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53D814F" w14:textId="3530F78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3013D74" w14:textId="105435A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AB3C2EB" w14:textId="2C5096A2" w:rsidTr="00507AD5">
        <w:trPr>
          <w:trHeight w:val="290"/>
        </w:trPr>
        <w:tc>
          <w:tcPr>
            <w:tcW w:w="2227" w:type="dxa"/>
            <w:vMerge/>
            <w:tcBorders>
              <w:left w:val="single" w:sz="4" w:space="0" w:color="auto"/>
              <w:right w:val="single" w:sz="4" w:space="0" w:color="auto"/>
            </w:tcBorders>
            <w:shd w:val="clear" w:color="auto" w:fill="auto"/>
            <w:vAlign w:val="bottom"/>
          </w:tcPr>
          <w:p w14:paraId="004DF7A2" w14:textId="1F3B7C2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F495988" w14:textId="705B796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When they can decide to have a caesarean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A5F2973" w14:textId="1889EE1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FC60C86"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37EBD4CC" w14:textId="0B9F233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66440654" w14:textId="5A74256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4283A55C" w14:textId="2B2063BD" w:rsidTr="00507AD5">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0B2D5E12" w14:textId="0FBEE80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82A509A" w14:textId="4A21BBC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What will happen if they decided to have a caesarean and then go into spontaneous labou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D499B9F" w14:textId="0AD8D55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BE3EBF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529C010" w14:textId="179F770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8C82D6E" w14:textId="370CD51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046148B0" w14:textId="346D21DA" w:rsidTr="00623657">
        <w:trPr>
          <w:trHeight w:val="290"/>
        </w:trPr>
        <w:tc>
          <w:tcPr>
            <w:tcW w:w="2227" w:type="dxa"/>
            <w:vMerge w:val="restart"/>
            <w:tcBorders>
              <w:top w:val="nil"/>
              <w:left w:val="single" w:sz="4" w:space="0" w:color="auto"/>
              <w:right w:val="single" w:sz="4" w:space="0" w:color="auto"/>
            </w:tcBorders>
            <w:shd w:val="clear" w:color="auto" w:fill="auto"/>
            <w:vAlign w:val="bottom"/>
          </w:tcPr>
          <w:p w14:paraId="48948E93"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Benefits of unplanned caesarean birth</w:t>
            </w:r>
          </w:p>
          <w:p w14:paraId="20863EDA" w14:textId="062E72F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75EAB471" w14:textId="667E90C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Benefits of the operation to themselves e.g. reduced risk of vaginal or perineal tearing, treatment of developing conditions, minimising chance of assisted vaginal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F6B9070" w14:textId="40A048E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6C91069B"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E207EB8" w14:textId="160FD0A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06263F91" w14:textId="26534B0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4EB9DB26" w14:textId="13258A31" w:rsidTr="00623657">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1E6924A8" w14:textId="2BA734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EE67300" w14:textId="5925E90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Benefits of the operation to babye.g. less exposure to developing stress of infec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32E4575" w14:textId="4E69914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12B51DA"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4ECF2FD7" w14:textId="6DC508F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A4546CB" w14:textId="7C65377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D10B5BC" w14:textId="1FEF9362" w:rsidTr="00A31CD7">
        <w:trPr>
          <w:trHeight w:val="290"/>
        </w:trPr>
        <w:tc>
          <w:tcPr>
            <w:tcW w:w="2227" w:type="dxa"/>
            <w:vMerge w:val="restart"/>
            <w:tcBorders>
              <w:top w:val="nil"/>
              <w:left w:val="single" w:sz="4" w:space="0" w:color="auto"/>
              <w:right w:val="single" w:sz="4" w:space="0" w:color="auto"/>
            </w:tcBorders>
            <w:shd w:val="clear" w:color="auto" w:fill="auto"/>
            <w:vAlign w:val="bottom"/>
          </w:tcPr>
          <w:p w14:paraId="5AAA9B62"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Indications for emergency caesarean birth</w:t>
            </w:r>
          </w:p>
          <w:p w14:paraId="5E17F117"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79F3EB8" w14:textId="5788EE2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76503307" w14:textId="42B0119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Maternal reasons they would be advised to have an emergency caesarean birthe.g. serious concerns regarding their health or developing conditio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B190EF4" w14:textId="4D34C84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B5F91CA"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9F9C932" w14:textId="6BBC426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42AE7F0" w14:textId="560ADC5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6CEAC75" w14:textId="24BDAE49" w:rsidTr="00A31CD7">
        <w:trPr>
          <w:trHeight w:val="290"/>
        </w:trPr>
        <w:tc>
          <w:tcPr>
            <w:tcW w:w="2227" w:type="dxa"/>
            <w:vMerge/>
            <w:tcBorders>
              <w:left w:val="single" w:sz="4" w:space="0" w:color="auto"/>
              <w:right w:val="single" w:sz="4" w:space="0" w:color="auto"/>
            </w:tcBorders>
            <w:shd w:val="clear" w:color="auto" w:fill="auto"/>
            <w:vAlign w:val="bottom"/>
          </w:tcPr>
          <w:p w14:paraId="397220E3" w14:textId="3CB0835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E236745" w14:textId="3335FE8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Reasons they would be advised to have an emergency caesarean because of concerns regarding babye.g. serious and time critical concerns for the health of the bab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518B514" w14:textId="4C0A201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FE79A8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363DF66B" w14:textId="73CCF04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2D2A9CD0" w14:textId="1B9DDC5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27626498" w14:textId="2A11154B" w:rsidTr="00A31CD7">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2D709AF3" w14:textId="43B0F98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571148C" w14:textId="6A6485D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Other options for the birth of the babye.g. induced birth, continuing with labou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1BAD6A0" w14:textId="0160F16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07C894F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7B5C0E6E" w14:textId="4AE1F7F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992FF8B" w14:textId="3B3B3E5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6E4561D9" w14:textId="51482227" w:rsidTr="001E590B">
        <w:trPr>
          <w:trHeight w:val="290"/>
        </w:trPr>
        <w:tc>
          <w:tcPr>
            <w:tcW w:w="2227" w:type="dxa"/>
            <w:vMerge w:val="restart"/>
            <w:tcBorders>
              <w:top w:val="nil"/>
              <w:left w:val="single" w:sz="4" w:space="0" w:color="auto"/>
              <w:right w:val="single" w:sz="4" w:space="0" w:color="auto"/>
            </w:tcBorders>
            <w:shd w:val="clear" w:color="auto" w:fill="auto"/>
            <w:vAlign w:val="bottom"/>
          </w:tcPr>
          <w:p w14:paraId="7A1839D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lastRenderedPageBreak/>
              <w:t>Benefits of emergency caesarean birth</w:t>
            </w:r>
          </w:p>
          <w:p w14:paraId="7C36479A" w14:textId="0E6F06F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36B33C84" w14:textId="53F5151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Benefits of the operation to themselvese.g. control of bleeding or infection, reduced risk of vaginal or perineal tearing, minimising chance of assisted vaginal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4B9E0AE" w14:textId="086C236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69ED354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638A85BD" w14:textId="3FAFEA6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DA92D8D" w14:textId="46215E5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FC0F21D" w14:textId="27AFFE05" w:rsidTr="001E590B">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608290C4" w14:textId="36E13E1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4937D37" w14:textId="4965C6A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Benefits of the operation to babye.g. reduced risk of stillbirth in labou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6C7A3AF" w14:textId="5085CF0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63DF797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35EADF4F" w14:textId="629E112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1771081" w14:textId="2F2D31C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959CC96" w14:textId="0D7B41F7" w:rsidTr="005961AC">
        <w:trPr>
          <w:trHeight w:val="290"/>
        </w:trPr>
        <w:tc>
          <w:tcPr>
            <w:tcW w:w="2227" w:type="dxa"/>
            <w:vMerge w:val="restart"/>
            <w:tcBorders>
              <w:top w:val="nil"/>
              <w:left w:val="single" w:sz="4" w:space="0" w:color="auto"/>
              <w:right w:val="single" w:sz="4" w:space="0" w:color="auto"/>
            </w:tcBorders>
            <w:shd w:val="clear" w:color="auto" w:fill="auto"/>
            <w:vAlign w:val="bottom"/>
          </w:tcPr>
          <w:p w14:paraId="3121A4A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xml:space="preserve">Risks to pregnant woman </w:t>
            </w:r>
          </w:p>
          <w:p w14:paraId="72B6F59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FF9321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602B2A2"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08BBF73"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C3C8D5F"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A08533E"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C6E7AA5"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563CF0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010922A6"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682E02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5DDBADD"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656AA4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5CEE7D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DA01317"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01095537"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E16DC32"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E0A535E"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D2CFCFC"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1F24676"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685DA75"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957D509" w14:textId="381AA02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2291FBBD" w14:textId="0BF88D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 Very common complications (risk more than 1 in 10)e.g. urinary incontinenc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81526C9" w14:textId="0BCB7AC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0E7DEE93"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A5155AA" w14:textId="0B887D3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8F2E577" w14:textId="253A91E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4436D02" w14:textId="723C3979" w:rsidTr="005961AC">
        <w:trPr>
          <w:trHeight w:val="290"/>
        </w:trPr>
        <w:tc>
          <w:tcPr>
            <w:tcW w:w="2227" w:type="dxa"/>
            <w:vMerge/>
            <w:tcBorders>
              <w:left w:val="single" w:sz="4" w:space="0" w:color="auto"/>
              <w:right w:val="single" w:sz="4" w:space="0" w:color="auto"/>
            </w:tcBorders>
            <w:shd w:val="clear" w:color="auto" w:fill="auto"/>
            <w:vAlign w:val="bottom"/>
          </w:tcPr>
          <w:p w14:paraId="77BFFCC6" w14:textId="69EFD74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0C74602" w14:textId="1994AD1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 Very common complications (risk more than 1 in 10)e.g. urinary incontinenc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50A85D5" w14:textId="652B06F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FBD396F"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3BC0BF74" w14:textId="5B2598F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DDA8C41" w14:textId="1DCD081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8325BBB" w14:textId="41BDDDCC" w:rsidTr="005961AC">
        <w:trPr>
          <w:trHeight w:val="290"/>
        </w:trPr>
        <w:tc>
          <w:tcPr>
            <w:tcW w:w="2227" w:type="dxa"/>
            <w:vMerge/>
            <w:tcBorders>
              <w:left w:val="single" w:sz="4" w:space="0" w:color="auto"/>
              <w:right w:val="single" w:sz="4" w:space="0" w:color="auto"/>
            </w:tcBorders>
            <w:shd w:val="clear" w:color="auto" w:fill="auto"/>
            <w:vAlign w:val="bottom"/>
          </w:tcPr>
          <w:p w14:paraId="172253D2" w14:textId="625ED0A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5052F21" w14:textId="1B51407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Common complications (risk between 1 and 10 and 1 in 100)e.g. wound infection/breakdown, infection of the womb lining, womb rupture in future pregnanc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9B9C5EF" w14:textId="22E44FA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6EB445B"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D50E2AA" w14:textId="40AC9F4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5FF24C4" w14:textId="23C3472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E9811A7" w14:textId="1A9E6E3C" w:rsidTr="005961AC">
        <w:trPr>
          <w:trHeight w:val="290"/>
        </w:trPr>
        <w:tc>
          <w:tcPr>
            <w:tcW w:w="2227" w:type="dxa"/>
            <w:vMerge/>
            <w:tcBorders>
              <w:left w:val="single" w:sz="4" w:space="0" w:color="auto"/>
              <w:right w:val="single" w:sz="4" w:space="0" w:color="auto"/>
            </w:tcBorders>
            <w:shd w:val="clear" w:color="auto" w:fill="auto"/>
            <w:vAlign w:val="bottom"/>
          </w:tcPr>
          <w:p w14:paraId="79477E8D" w14:textId="6CD99A3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77FADA2C" w14:textId="1AF6632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 Common complications (risk between 1 and 10 and 1 in 100)e.g. wound infection/breakdown, infection of the womb lining, womb rupture in future pregnanc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EF5D751" w14:textId="773427E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38523C1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06C65E0" w14:textId="546FEF8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5BF7FD6" w14:textId="2E9ACCD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052E22F0" w14:textId="1B688821" w:rsidTr="005961AC">
        <w:trPr>
          <w:trHeight w:val="290"/>
        </w:trPr>
        <w:tc>
          <w:tcPr>
            <w:tcW w:w="2227" w:type="dxa"/>
            <w:vMerge/>
            <w:tcBorders>
              <w:left w:val="single" w:sz="4" w:space="0" w:color="auto"/>
              <w:right w:val="single" w:sz="4" w:space="0" w:color="auto"/>
            </w:tcBorders>
            <w:shd w:val="clear" w:color="auto" w:fill="auto"/>
            <w:vAlign w:val="bottom"/>
          </w:tcPr>
          <w:p w14:paraId="077A95D6" w14:textId="7BC3E20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3ACDE83" w14:textId="46CED2D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Uncommon complications (risk between 1 in 100 and 1 in 1,000)e.g. excessive bleeding requiring blood transfusion, blood clots in legs or lung (deep vein thrombosis or pulmonary embolism), urinary or intestinal injury, hysterectom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AEA1680" w14:textId="22CDBBB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16DF661"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D38A779" w14:textId="2BF3098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A1B5238" w14:textId="059C450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CCD14FF" w14:textId="38D3BC27" w:rsidTr="005961AC">
        <w:trPr>
          <w:trHeight w:val="290"/>
        </w:trPr>
        <w:tc>
          <w:tcPr>
            <w:tcW w:w="2227" w:type="dxa"/>
            <w:vMerge/>
            <w:tcBorders>
              <w:left w:val="single" w:sz="4" w:space="0" w:color="auto"/>
              <w:right w:val="single" w:sz="4" w:space="0" w:color="auto"/>
            </w:tcBorders>
            <w:shd w:val="clear" w:color="auto" w:fill="auto"/>
            <w:vAlign w:val="bottom"/>
          </w:tcPr>
          <w:p w14:paraId="2CE1C0F8" w14:textId="09D035B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EAF34E8" w14:textId="04D2FA8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Uncommon complications (risk between 1 in 100 and 1 in 1,000)e.g. excessive bleeding requiring blood transfusion, blood clots in legs or lung (deep vein thrombosis or pulmonary embolism), urinary or intestinal injury, hysterectom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5FEF693" w14:textId="1BD555D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14657BE"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23E03CCD" w14:textId="44C6E4E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09CEC7A1" w14:textId="14CF894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37A13041" w14:textId="6A938CCD" w:rsidTr="005961AC">
        <w:trPr>
          <w:trHeight w:val="290"/>
        </w:trPr>
        <w:tc>
          <w:tcPr>
            <w:tcW w:w="2227" w:type="dxa"/>
            <w:vMerge/>
            <w:tcBorders>
              <w:left w:val="single" w:sz="4" w:space="0" w:color="auto"/>
              <w:right w:val="single" w:sz="4" w:space="0" w:color="auto"/>
            </w:tcBorders>
            <w:shd w:val="clear" w:color="auto" w:fill="auto"/>
            <w:vAlign w:val="bottom"/>
          </w:tcPr>
          <w:p w14:paraId="101861A6" w14:textId="03E2E92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7975348D" w14:textId="6BB4BF3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Rare complications (risk between 1 in 1,000 and 1 in 10,000) e.g. dea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2AB6C9A" w14:textId="0A94B15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5723459"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7C101345" w14:textId="000449C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00DAC8B" w14:textId="4ED8DB9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5457A6D" w14:textId="07626477" w:rsidTr="005961AC">
        <w:trPr>
          <w:trHeight w:val="290"/>
        </w:trPr>
        <w:tc>
          <w:tcPr>
            <w:tcW w:w="2227" w:type="dxa"/>
            <w:vMerge/>
            <w:tcBorders>
              <w:left w:val="single" w:sz="4" w:space="0" w:color="auto"/>
              <w:right w:val="single" w:sz="4" w:space="0" w:color="auto"/>
            </w:tcBorders>
            <w:shd w:val="clear" w:color="auto" w:fill="auto"/>
            <w:vAlign w:val="bottom"/>
          </w:tcPr>
          <w:p w14:paraId="0BFFEA5E" w14:textId="61467D9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7CD389B" w14:textId="1266C77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Rare complications (risk between 1 in 1,000 and 1 in 10,000) e.g. dea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DC50CB3" w14:textId="008F343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4B84F5C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7452EF0E" w14:textId="02BD455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7AF6486D" w14:textId="42CD7F2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5D6453F9" w14:textId="073697F1" w:rsidTr="005961AC">
        <w:trPr>
          <w:trHeight w:val="290"/>
        </w:trPr>
        <w:tc>
          <w:tcPr>
            <w:tcW w:w="2227" w:type="dxa"/>
            <w:vMerge/>
            <w:tcBorders>
              <w:left w:val="single" w:sz="4" w:space="0" w:color="auto"/>
              <w:right w:val="single" w:sz="4" w:space="0" w:color="auto"/>
            </w:tcBorders>
            <w:shd w:val="clear" w:color="auto" w:fill="auto"/>
            <w:vAlign w:val="bottom"/>
          </w:tcPr>
          <w:p w14:paraId="612CB65D" w14:textId="1B9FED9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9154836" w14:textId="73CED77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Significant complications during the caesaerean birth requiring further surgery e.g. hysterectomy, bowel damage, urine system damag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576991D" w14:textId="672D5F6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1DCCE7F"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682042DC" w14:textId="67E7E83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0DF3CF4C" w14:textId="7221E08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060BCC3" w14:textId="5B35B991" w:rsidTr="005961AC">
        <w:trPr>
          <w:trHeight w:val="290"/>
        </w:trPr>
        <w:tc>
          <w:tcPr>
            <w:tcW w:w="2227" w:type="dxa"/>
            <w:vMerge/>
            <w:tcBorders>
              <w:left w:val="single" w:sz="4" w:space="0" w:color="auto"/>
              <w:right w:val="single" w:sz="4" w:space="0" w:color="auto"/>
            </w:tcBorders>
            <w:shd w:val="clear" w:color="auto" w:fill="auto"/>
            <w:vAlign w:val="bottom"/>
          </w:tcPr>
          <w:p w14:paraId="0645B5C4" w14:textId="2E066F4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21D587A" w14:textId="0B5CE83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Significant complications during the caesaerean birth requiring further surgery e.g. hysterectomy, bowel damage, urine system damag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CF66E97" w14:textId="01E19EA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4FD8FB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1B5913E" w14:textId="7668940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00524C8" w14:textId="3830F86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EC36408" w14:textId="6903A0C0" w:rsidTr="005961AC">
        <w:trPr>
          <w:trHeight w:val="290"/>
        </w:trPr>
        <w:tc>
          <w:tcPr>
            <w:tcW w:w="2227" w:type="dxa"/>
            <w:vMerge/>
            <w:tcBorders>
              <w:left w:val="single" w:sz="4" w:space="0" w:color="auto"/>
              <w:right w:val="single" w:sz="4" w:space="0" w:color="auto"/>
            </w:tcBorders>
            <w:shd w:val="clear" w:color="auto" w:fill="auto"/>
            <w:vAlign w:val="bottom"/>
          </w:tcPr>
          <w:p w14:paraId="27354359" w14:textId="1A206DA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71B8888" w14:textId="3B5AD8A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Serious illness during or after birth that may result in long-term hospital admission or consequencese.g. admission to ICU, sepsis, blood clots in legs or lungs (deep vein thrombosis or pulmonary embolism), the need for future operatio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A364FD9" w14:textId="11812A0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60A1E47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798FCDA" w14:textId="1FE8A86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E7DE4E8" w14:textId="5D3E348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9677403" w14:textId="28D4AA05" w:rsidTr="005961AC">
        <w:trPr>
          <w:trHeight w:val="290"/>
        </w:trPr>
        <w:tc>
          <w:tcPr>
            <w:tcW w:w="2227" w:type="dxa"/>
            <w:vMerge/>
            <w:tcBorders>
              <w:left w:val="single" w:sz="4" w:space="0" w:color="auto"/>
              <w:right w:val="single" w:sz="4" w:space="0" w:color="auto"/>
            </w:tcBorders>
            <w:shd w:val="clear" w:color="auto" w:fill="auto"/>
            <w:vAlign w:val="bottom"/>
          </w:tcPr>
          <w:p w14:paraId="6E69FB61" w14:textId="4365496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0E2C83F" w14:textId="4165834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Serious illness during or after birth that may result in long-term hospital admission or consequencese.g. admission to ICU, sepsis, blood clots in legs or lungs (deep vein thrombosis or pulmonary embolism), the need for future operatio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8E17940" w14:textId="198B878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CF546C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7E10C9A2" w14:textId="55BF12B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6A60AA05" w14:textId="71FE5EA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0446C38" w14:textId="56FDD398" w:rsidTr="005961AC">
        <w:trPr>
          <w:trHeight w:val="290"/>
        </w:trPr>
        <w:tc>
          <w:tcPr>
            <w:tcW w:w="2227" w:type="dxa"/>
            <w:vMerge/>
            <w:tcBorders>
              <w:left w:val="single" w:sz="4" w:space="0" w:color="auto"/>
              <w:right w:val="single" w:sz="4" w:space="0" w:color="auto"/>
            </w:tcBorders>
            <w:shd w:val="clear" w:color="auto" w:fill="auto"/>
            <w:vAlign w:val="bottom"/>
          </w:tcPr>
          <w:p w14:paraId="3C86F4FE" w14:textId="10F0EB9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79E8AA1" w14:textId="72DDA81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effects of birth by caesarean on future pregnancies e.g. low lying placenta (where the placenta blocks the exit of the womb), invasive placenta (where the placenta invades the wall of the womb), ectopic pregnancy (pregnancy outside of the womb), womb rupture (where a hole forms in the womb), still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0DA43AC" w14:textId="33F998D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062FA3F"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66C825C7" w14:textId="6E2AE29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0B8E560" w14:textId="5CB28C5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29D9586" w14:textId="62A185EF" w:rsidTr="005961AC">
        <w:trPr>
          <w:trHeight w:val="290"/>
        </w:trPr>
        <w:tc>
          <w:tcPr>
            <w:tcW w:w="2227" w:type="dxa"/>
            <w:vMerge/>
            <w:tcBorders>
              <w:left w:val="single" w:sz="4" w:space="0" w:color="auto"/>
              <w:right w:val="single" w:sz="4" w:space="0" w:color="auto"/>
            </w:tcBorders>
            <w:shd w:val="clear" w:color="auto" w:fill="auto"/>
            <w:vAlign w:val="bottom"/>
          </w:tcPr>
          <w:p w14:paraId="3D0A1B5E" w14:textId="1586651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670011B" w14:textId="20717E6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effects of birth by caesarean on future pregnancies e.g. low lying placenta (where the placenta blocks the exit of the womb), invasive placenta (where the placenta invades the wall of the womb), ectopic pregnancy (pregnancy outside of the womb), womb rupture (where a hole forms in the womb), still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BF859BE" w14:textId="08BEDA3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719786BE"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2625AEB9" w14:textId="119057F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4C03388F" w14:textId="1843AFF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7A82DD2D" w14:textId="21E9E539" w:rsidTr="005961AC">
        <w:trPr>
          <w:trHeight w:val="290"/>
        </w:trPr>
        <w:tc>
          <w:tcPr>
            <w:tcW w:w="2227" w:type="dxa"/>
            <w:vMerge/>
            <w:tcBorders>
              <w:left w:val="single" w:sz="4" w:space="0" w:color="auto"/>
              <w:right w:val="single" w:sz="4" w:space="0" w:color="auto"/>
            </w:tcBorders>
            <w:shd w:val="clear" w:color="auto" w:fill="auto"/>
            <w:vAlign w:val="bottom"/>
          </w:tcPr>
          <w:p w14:paraId="78B8DF95" w14:textId="4F29251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D6B0935" w14:textId="47C8AD9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risk of future pelvic floor related problemse.g. pelvic organ prolapse, inability to control bladder or bowel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27E0BC5" w14:textId="09EEE60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896797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07AC710" w14:textId="4D6BEE5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B81B829" w14:textId="3D2B164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E6B7F6E" w14:textId="44D7572D" w:rsidTr="005961AC">
        <w:trPr>
          <w:trHeight w:val="290"/>
        </w:trPr>
        <w:tc>
          <w:tcPr>
            <w:tcW w:w="2227" w:type="dxa"/>
            <w:vMerge/>
            <w:tcBorders>
              <w:left w:val="single" w:sz="4" w:space="0" w:color="auto"/>
              <w:right w:val="single" w:sz="4" w:space="0" w:color="auto"/>
            </w:tcBorders>
            <w:shd w:val="clear" w:color="auto" w:fill="auto"/>
            <w:vAlign w:val="bottom"/>
          </w:tcPr>
          <w:p w14:paraId="5BACEF93" w14:textId="11FACD0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9366B04" w14:textId="676653E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risk of future pelvic floor related problemse.g. pelvic organ prolapse, inability to control bladder or bowel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96BF0DA" w14:textId="247E836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0D03851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59139BEA" w14:textId="434BF28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7A13A345" w14:textId="35D4821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32A1FC55" w14:textId="48A3A60B" w:rsidTr="005961AC">
        <w:trPr>
          <w:trHeight w:val="290"/>
        </w:trPr>
        <w:tc>
          <w:tcPr>
            <w:tcW w:w="2227" w:type="dxa"/>
            <w:vMerge/>
            <w:tcBorders>
              <w:left w:val="single" w:sz="4" w:space="0" w:color="auto"/>
              <w:right w:val="single" w:sz="4" w:space="0" w:color="auto"/>
            </w:tcBorders>
            <w:shd w:val="clear" w:color="auto" w:fill="auto"/>
            <w:vAlign w:val="bottom"/>
          </w:tcPr>
          <w:p w14:paraId="1D0658D3" w14:textId="3C5DAC3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DF93F93" w14:textId="146FB88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psychological effects of birth (especially unplanned mode of delivery)e.g. on quality of life, post-traumatic stress disorder (PTSD), negative birth experience, postnatal depress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D04986B" w14:textId="1CE74A5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4582B9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4266F52C" w14:textId="27118A6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3EC7DC6" w14:textId="441E60F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9CD6312" w14:textId="4B700FBD" w:rsidTr="005961AC">
        <w:trPr>
          <w:trHeight w:val="290"/>
        </w:trPr>
        <w:tc>
          <w:tcPr>
            <w:tcW w:w="2227" w:type="dxa"/>
            <w:vMerge/>
            <w:tcBorders>
              <w:left w:val="single" w:sz="4" w:space="0" w:color="auto"/>
              <w:right w:val="single" w:sz="4" w:space="0" w:color="auto"/>
            </w:tcBorders>
            <w:shd w:val="clear" w:color="auto" w:fill="auto"/>
            <w:vAlign w:val="bottom"/>
          </w:tcPr>
          <w:p w14:paraId="34440C5F" w14:textId="592401A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B3BD6CF" w14:textId="178A6B5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psychological effects of birth (especially unplanned mode of delivery)e.g. on quality of life, post-traumatic stress disorder (PTSD), negative birth experience, postnatal depress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B5A15D5" w14:textId="73D45F3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1A0454C3"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0071C653" w14:textId="40711E5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003CDBEA" w14:textId="756E4E6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0E9D8C59" w14:textId="3F5224A7" w:rsidTr="005961AC">
        <w:trPr>
          <w:trHeight w:val="290"/>
        </w:trPr>
        <w:tc>
          <w:tcPr>
            <w:tcW w:w="2227" w:type="dxa"/>
            <w:vMerge/>
            <w:tcBorders>
              <w:left w:val="single" w:sz="4" w:space="0" w:color="auto"/>
              <w:right w:val="single" w:sz="4" w:space="0" w:color="auto"/>
            </w:tcBorders>
            <w:shd w:val="clear" w:color="auto" w:fill="auto"/>
            <w:vAlign w:val="bottom"/>
          </w:tcPr>
          <w:p w14:paraId="300C4012" w14:textId="0CF122D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400721A" w14:textId="319B5B5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likelihood of pain after a caesarean birth and how long it may last fo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75E72D3" w14:textId="188CCB9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D67BCE1"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28AC2B1" w14:textId="5378508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2BC3B904" w14:textId="73B067B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43E1C1E" w14:textId="4D1E48F4" w:rsidTr="005961AC">
        <w:trPr>
          <w:trHeight w:val="290"/>
        </w:trPr>
        <w:tc>
          <w:tcPr>
            <w:tcW w:w="2227" w:type="dxa"/>
            <w:vMerge/>
            <w:tcBorders>
              <w:left w:val="single" w:sz="4" w:space="0" w:color="auto"/>
              <w:right w:val="single" w:sz="4" w:space="0" w:color="auto"/>
            </w:tcBorders>
            <w:shd w:val="clear" w:color="auto" w:fill="auto"/>
            <w:vAlign w:val="bottom"/>
          </w:tcPr>
          <w:p w14:paraId="4336991C" w14:textId="122B290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1A0777D" w14:textId="6102CB1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likelihood of pain after a caesarean birth and how long it may last fo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D1DE728" w14:textId="1527D1C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0F39C58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0C47144C" w14:textId="3BD2CC2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3CE91101" w14:textId="2622AFA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32DFEAD4" w14:textId="718F4C6C" w:rsidTr="005961AC">
        <w:trPr>
          <w:trHeight w:val="290"/>
        </w:trPr>
        <w:tc>
          <w:tcPr>
            <w:tcW w:w="2227" w:type="dxa"/>
            <w:vMerge/>
            <w:tcBorders>
              <w:left w:val="single" w:sz="4" w:space="0" w:color="auto"/>
              <w:right w:val="single" w:sz="4" w:space="0" w:color="auto"/>
            </w:tcBorders>
            <w:shd w:val="clear" w:color="auto" w:fill="auto"/>
            <w:vAlign w:val="bottom"/>
          </w:tcPr>
          <w:p w14:paraId="32C8AE0C" w14:textId="48E9543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AC8987A" w14:textId="209C99E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risk of a caesarean birth compared to vaginal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DC9930C" w14:textId="47D1612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691B1FA1"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48A31E5" w14:textId="340E099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806AB20" w14:textId="31B094B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43C106F9" w14:textId="70A12CD5" w:rsidTr="005961AC">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772DF565" w14:textId="4D7404B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D4ADB60" w14:textId="57C9E39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risk of a caesarean birth compared to vaginal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34098C3" w14:textId="71873C7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7031513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686AA20D" w14:textId="5F757A5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C64D80B" w14:textId="5DDF4BA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66FCA5FF" w14:textId="613F2043" w:rsidTr="00E27E41">
        <w:trPr>
          <w:trHeight w:val="290"/>
        </w:trPr>
        <w:tc>
          <w:tcPr>
            <w:tcW w:w="2227" w:type="dxa"/>
            <w:vMerge w:val="restart"/>
            <w:tcBorders>
              <w:top w:val="nil"/>
              <w:left w:val="single" w:sz="4" w:space="0" w:color="auto"/>
              <w:right w:val="single" w:sz="4" w:space="0" w:color="auto"/>
            </w:tcBorders>
            <w:shd w:val="clear" w:color="auto" w:fill="auto"/>
            <w:vAlign w:val="bottom"/>
          </w:tcPr>
          <w:p w14:paraId="5F300B3C"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xml:space="preserve">Risks to the baby </w:t>
            </w:r>
          </w:p>
          <w:p w14:paraId="512BD7FC"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1A09BA90"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0246DBE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36E686E"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DA9436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118C293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916695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BD31AB2"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9B264AB" w14:textId="6CB4096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5797FB15" w14:textId="392C0B1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 The risks to baby during the operatione.g. cut to baby's skin, difficulty or injury during delivery of bab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F35445D" w14:textId="4D176FA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98C8FAF"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488BFF26" w14:textId="4B6D9D8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3463218" w14:textId="104DAB5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C9DE6F0" w14:textId="2FCE0EF8" w:rsidTr="00E27E41">
        <w:trPr>
          <w:trHeight w:val="290"/>
        </w:trPr>
        <w:tc>
          <w:tcPr>
            <w:tcW w:w="2227" w:type="dxa"/>
            <w:vMerge/>
            <w:tcBorders>
              <w:left w:val="single" w:sz="4" w:space="0" w:color="auto"/>
              <w:right w:val="single" w:sz="4" w:space="0" w:color="auto"/>
            </w:tcBorders>
            <w:shd w:val="clear" w:color="auto" w:fill="auto"/>
            <w:vAlign w:val="bottom"/>
          </w:tcPr>
          <w:p w14:paraId="7E2823F4" w14:textId="31E5FD3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0F8316C" w14:textId="7BCCE2D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 The risks to baby during the operatione.g. cut to baby's skin, difficulty or injury during delivery of bab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5791B68" w14:textId="1EAEEB2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21D0A40"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F63F923" w14:textId="66674A9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651A4A36" w14:textId="0FF4DCA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2CB19FBA" w14:textId="7F692B7B" w:rsidTr="00E27E41">
        <w:trPr>
          <w:trHeight w:val="290"/>
        </w:trPr>
        <w:tc>
          <w:tcPr>
            <w:tcW w:w="2227" w:type="dxa"/>
            <w:vMerge/>
            <w:tcBorders>
              <w:left w:val="single" w:sz="4" w:space="0" w:color="auto"/>
              <w:right w:val="single" w:sz="4" w:space="0" w:color="auto"/>
            </w:tcBorders>
            <w:shd w:val="clear" w:color="auto" w:fill="auto"/>
            <w:vAlign w:val="bottom"/>
          </w:tcPr>
          <w:p w14:paraId="2405B9ED" w14:textId="7F48E07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D2F1FED" w14:textId="64F8489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potential for baby to need help breathing after being borne.g. oxygen, ventilation, resuscita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0B15F8E" w14:textId="2519530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7FAB804E"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79BCC027" w14:textId="62E86ED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65096B0" w14:textId="5BAB351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934D43E" w14:textId="643C83D4" w:rsidTr="00E27E41">
        <w:trPr>
          <w:trHeight w:val="290"/>
        </w:trPr>
        <w:tc>
          <w:tcPr>
            <w:tcW w:w="2227" w:type="dxa"/>
            <w:vMerge/>
            <w:tcBorders>
              <w:left w:val="single" w:sz="4" w:space="0" w:color="auto"/>
              <w:right w:val="single" w:sz="4" w:space="0" w:color="auto"/>
            </w:tcBorders>
            <w:shd w:val="clear" w:color="auto" w:fill="auto"/>
            <w:vAlign w:val="bottom"/>
          </w:tcPr>
          <w:p w14:paraId="2D70EEBD" w14:textId="57B5318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E3F2B30" w14:textId="0ABA704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potential for baby to need help breathing after being borne.g. oxygen, ventilation, resuscita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549687B" w14:textId="12F87AA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C39FC3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30E5BB7" w14:textId="72AB6C3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6D921B79" w14:textId="3DB8FAD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33C1D49" w14:textId="3B2FE03C" w:rsidTr="00E27E41">
        <w:trPr>
          <w:trHeight w:val="290"/>
        </w:trPr>
        <w:tc>
          <w:tcPr>
            <w:tcW w:w="2227" w:type="dxa"/>
            <w:vMerge/>
            <w:tcBorders>
              <w:left w:val="single" w:sz="4" w:space="0" w:color="auto"/>
              <w:right w:val="single" w:sz="4" w:space="0" w:color="auto"/>
            </w:tcBorders>
            <w:shd w:val="clear" w:color="auto" w:fill="auto"/>
            <w:vAlign w:val="bottom"/>
          </w:tcPr>
          <w:p w14:paraId="33688C68" w14:textId="69E0AF4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1E63CA4" w14:textId="608397E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potential for baby to need admission to the neonatal intensive care unit for extra care and how long this admission may be neede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ABF0333" w14:textId="0335CB2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CEA899B"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703D48D7" w14:textId="7859F72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C7D6FF0" w14:textId="6953222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4D2CF10C" w14:textId="1D40B008" w:rsidTr="00E27E41">
        <w:trPr>
          <w:trHeight w:val="290"/>
        </w:trPr>
        <w:tc>
          <w:tcPr>
            <w:tcW w:w="2227" w:type="dxa"/>
            <w:vMerge/>
            <w:tcBorders>
              <w:left w:val="single" w:sz="4" w:space="0" w:color="auto"/>
              <w:right w:val="single" w:sz="4" w:space="0" w:color="auto"/>
            </w:tcBorders>
            <w:shd w:val="clear" w:color="auto" w:fill="auto"/>
            <w:vAlign w:val="bottom"/>
          </w:tcPr>
          <w:p w14:paraId="2E2B3B83" w14:textId="64327D4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DD87EE1" w14:textId="4CDF50C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potential for baby to need admission to the neonatal intensive care unit for extra care and how long this admission may be neede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43C3DDC" w14:textId="6A47D56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61DC73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EC0D234" w14:textId="012781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4098B2D" w14:textId="50B60B2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69F478FF" w14:textId="0A569025" w:rsidTr="00E27E41">
        <w:trPr>
          <w:trHeight w:val="290"/>
        </w:trPr>
        <w:tc>
          <w:tcPr>
            <w:tcW w:w="2227" w:type="dxa"/>
            <w:vMerge/>
            <w:tcBorders>
              <w:left w:val="single" w:sz="4" w:space="0" w:color="auto"/>
              <w:right w:val="single" w:sz="4" w:space="0" w:color="auto"/>
            </w:tcBorders>
            <w:shd w:val="clear" w:color="auto" w:fill="auto"/>
            <w:vAlign w:val="bottom"/>
          </w:tcPr>
          <w:p w14:paraId="753C8BB2" w14:textId="1F78A82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A0AA0A5" w14:textId="4B96DA2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Serious conditions with short or long term risks to baby after birthe.g. infection (may need antibiotics), low blood sugar, seizures, brain injury, organ failure, stillbirth, neonatal dea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0283FEF" w14:textId="1FF9BB6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3329A73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6AC5612" w14:textId="38BFB5D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1F1F297" w14:textId="74527D6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27CA7006" w14:textId="1EB5A33D" w:rsidTr="00E27E41">
        <w:trPr>
          <w:trHeight w:val="290"/>
        </w:trPr>
        <w:tc>
          <w:tcPr>
            <w:tcW w:w="2227" w:type="dxa"/>
            <w:vMerge/>
            <w:tcBorders>
              <w:left w:val="single" w:sz="4" w:space="0" w:color="auto"/>
              <w:right w:val="single" w:sz="4" w:space="0" w:color="auto"/>
            </w:tcBorders>
            <w:shd w:val="clear" w:color="auto" w:fill="auto"/>
            <w:vAlign w:val="bottom"/>
          </w:tcPr>
          <w:p w14:paraId="4C3FC3BF" w14:textId="6B5BEAB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6EF87C2" w14:textId="2EC810F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Serious conditions with short or long term risks to baby after birthe.g. infection (may need antibiotics), low blood sugar, seizures, brain injury, organ failure, stillbirth, neonatal dea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2D2CF70" w14:textId="2C5DA83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C6CDEBE"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F7ABF6C" w14:textId="7FB9DAA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60CE56E" w14:textId="5C01266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0980E3F" w14:textId="0813F9CA" w:rsidTr="00E27E41">
        <w:trPr>
          <w:trHeight w:val="290"/>
        </w:trPr>
        <w:tc>
          <w:tcPr>
            <w:tcW w:w="2227" w:type="dxa"/>
            <w:vMerge/>
            <w:tcBorders>
              <w:left w:val="single" w:sz="4" w:space="0" w:color="auto"/>
              <w:right w:val="single" w:sz="4" w:space="0" w:color="auto"/>
            </w:tcBorders>
            <w:shd w:val="clear" w:color="auto" w:fill="auto"/>
            <w:vAlign w:val="bottom"/>
          </w:tcPr>
          <w:p w14:paraId="12510E25" w14:textId="3ECBCDE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4512D84" w14:textId="4545656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Long term conditions that may be associated with caesarean birth to the babye.g. asthma, type 1 diabetes, obesity, immune disorder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C385F76" w14:textId="508F21C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39B2FE1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320916E3" w14:textId="0361BAE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81AA0D0" w14:textId="31BF448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3B3E9FCE" w14:textId="37850973" w:rsidTr="00E27E41">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545FC61D" w14:textId="561C56E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C359C3D" w14:textId="4A986B7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Long term conditions that may be associated with caesarean birth to the babye.g. asthma, type 1 diabetes, obesity, immune disorder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4677A0C" w14:textId="5609DAD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40C22588"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2BD353C5" w14:textId="1B58665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158F7315" w14:textId="20A5975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2ED1181D" w14:textId="7074B19D" w:rsidTr="00641B40">
        <w:trPr>
          <w:trHeight w:val="290"/>
        </w:trPr>
        <w:tc>
          <w:tcPr>
            <w:tcW w:w="2227" w:type="dxa"/>
            <w:vMerge w:val="restart"/>
            <w:tcBorders>
              <w:top w:val="nil"/>
              <w:left w:val="single" w:sz="4" w:space="0" w:color="auto"/>
              <w:right w:val="single" w:sz="4" w:space="0" w:color="auto"/>
            </w:tcBorders>
            <w:shd w:val="clear" w:color="auto" w:fill="auto"/>
            <w:vAlign w:val="bottom"/>
          </w:tcPr>
          <w:p w14:paraId="705FE1C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xml:space="preserve">Practicalities </w:t>
            </w:r>
          </w:p>
          <w:p w14:paraId="296489C6"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110630B2"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586E63F"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133BC09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65892E2"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F07D81F"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AFAE605"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6570F9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04FE733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096F0F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9A690A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608A34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46D76C5"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6724D97"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A17748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0DDE3E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B7D5A6D"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303004F"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FE9C939" w14:textId="652FA22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72D6A11E" w14:textId="7940397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How the operation is performed (including possible variations and their reasons and effect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C857DFF" w14:textId="4995E48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83F898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2F3F6423" w14:textId="1105C3F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CD9E91E" w14:textId="6510DC2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38EA994E" w14:textId="609AA8FB" w:rsidTr="00641B40">
        <w:trPr>
          <w:trHeight w:val="290"/>
        </w:trPr>
        <w:tc>
          <w:tcPr>
            <w:tcW w:w="2227" w:type="dxa"/>
            <w:vMerge/>
            <w:tcBorders>
              <w:left w:val="single" w:sz="4" w:space="0" w:color="auto"/>
              <w:right w:val="single" w:sz="4" w:space="0" w:color="auto"/>
            </w:tcBorders>
            <w:shd w:val="clear" w:color="auto" w:fill="auto"/>
            <w:vAlign w:val="bottom"/>
          </w:tcPr>
          <w:p w14:paraId="4DB8B146" w14:textId="21B9CFA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898B854" w14:textId="36D969B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the operation is performed (including possible variations and their reasons and effect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696DFD0" w14:textId="69C1E83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0514E8C9"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5A52A2E2" w14:textId="77CDA5E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4F02C91F" w14:textId="35B8FF1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65A94FE9" w14:textId="5B1268E0" w:rsidTr="00641B40">
        <w:trPr>
          <w:trHeight w:val="290"/>
        </w:trPr>
        <w:tc>
          <w:tcPr>
            <w:tcW w:w="2227" w:type="dxa"/>
            <w:vMerge/>
            <w:tcBorders>
              <w:left w:val="single" w:sz="4" w:space="0" w:color="auto"/>
              <w:right w:val="single" w:sz="4" w:space="0" w:color="auto"/>
            </w:tcBorders>
            <w:shd w:val="clear" w:color="auto" w:fill="auto"/>
            <w:vAlign w:val="bottom"/>
          </w:tcPr>
          <w:p w14:paraId="57DE4BBD" w14:textId="0DBE912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2903308" w14:textId="41759B9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How long the operation usually take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B082685" w14:textId="43A88E4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22BA8659"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46FEB35A" w14:textId="6B24D43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1AB9D190" w14:textId="13710DC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3C2778AE" w14:textId="0F62F2E8" w:rsidTr="00641B40">
        <w:trPr>
          <w:trHeight w:val="290"/>
        </w:trPr>
        <w:tc>
          <w:tcPr>
            <w:tcW w:w="2227" w:type="dxa"/>
            <w:vMerge/>
            <w:tcBorders>
              <w:left w:val="single" w:sz="4" w:space="0" w:color="auto"/>
              <w:right w:val="single" w:sz="4" w:space="0" w:color="auto"/>
            </w:tcBorders>
            <w:shd w:val="clear" w:color="auto" w:fill="auto"/>
            <w:vAlign w:val="bottom"/>
          </w:tcPr>
          <w:p w14:paraId="281A016E" w14:textId="4EFF4B6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A863C96" w14:textId="060C7CB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long the operation usually take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B6B8C3E" w14:textId="5C16551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57EFDDE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01663931" w14:textId="2EFDA6E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674E267D" w14:textId="114A7EA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73963AE4" w14:textId="35B4296D" w:rsidTr="00641B40">
        <w:trPr>
          <w:trHeight w:val="290"/>
        </w:trPr>
        <w:tc>
          <w:tcPr>
            <w:tcW w:w="2227" w:type="dxa"/>
            <w:vMerge/>
            <w:tcBorders>
              <w:left w:val="single" w:sz="4" w:space="0" w:color="auto"/>
              <w:right w:val="single" w:sz="4" w:space="0" w:color="auto"/>
            </w:tcBorders>
            <w:shd w:val="clear" w:color="auto" w:fill="auto"/>
            <w:vAlign w:val="bottom"/>
          </w:tcPr>
          <w:p w14:paraId="397763BD" w14:textId="2642C44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5A55F3D" w14:textId="08B5973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How bleeding is routinely managede.g. through the use of medications to help the womb contract (oxytoci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14D7AEF" w14:textId="32F63CB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247206DB"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051BB17C" w14:textId="1432318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7796E9DA" w14:textId="76D7E6A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6CC796F5" w14:textId="0CA1A76A" w:rsidTr="00641B40">
        <w:trPr>
          <w:trHeight w:val="290"/>
        </w:trPr>
        <w:tc>
          <w:tcPr>
            <w:tcW w:w="2227" w:type="dxa"/>
            <w:vMerge/>
            <w:tcBorders>
              <w:left w:val="single" w:sz="4" w:space="0" w:color="auto"/>
              <w:right w:val="single" w:sz="4" w:space="0" w:color="auto"/>
            </w:tcBorders>
            <w:shd w:val="clear" w:color="auto" w:fill="auto"/>
            <w:vAlign w:val="bottom"/>
          </w:tcPr>
          <w:p w14:paraId="32AD96FD" w14:textId="4E910D4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615DB1B" w14:textId="343A111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bleeding is routinely managede.g. through the use of medications to help the womb contract (oxytoci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55E2FD7" w14:textId="7EBDCAA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695E446A"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4819F2F6" w14:textId="28DA3FF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6BCE84BF" w14:textId="155D103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0BA2ABBA" w14:textId="11D53399" w:rsidTr="00641B40">
        <w:trPr>
          <w:trHeight w:val="290"/>
        </w:trPr>
        <w:tc>
          <w:tcPr>
            <w:tcW w:w="2227" w:type="dxa"/>
            <w:vMerge/>
            <w:tcBorders>
              <w:left w:val="single" w:sz="4" w:space="0" w:color="auto"/>
              <w:right w:val="single" w:sz="4" w:space="0" w:color="auto"/>
            </w:tcBorders>
            <w:shd w:val="clear" w:color="auto" w:fill="auto"/>
            <w:vAlign w:val="bottom"/>
          </w:tcPr>
          <w:p w14:paraId="5E36DB38" w14:textId="38FBC3F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E1998C4" w14:textId="48862B4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Emergency measures that may become necessary during the proceduree.g. use of forceps to deliver baby, other ways to control bleeding including further surger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FF733B5" w14:textId="6B2C0AD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0987869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3A91D379" w14:textId="3E53C0F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7FE2373" w14:textId="711B0DC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70EE39B4" w14:textId="3548D53E" w:rsidTr="00641B40">
        <w:trPr>
          <w:trHeight w:val="290"/>
        </w:trPr>
        <w:tc>
          <w:tcPr>
            <w:tcW w:w="2227" w:type="dxa"/>
            <w:vMerge/>
            <w:tcBorders>
              <w:left w:val="single" w:sz="4" w:space="0" w:color="auto"/>
              <w:right w:val="single" w:sz="4" w:space="0" w:color="auto"/>
            </w:tcBorders>
            <w:shd w:val="clear" w:color="auto" w:fill="auto"/>
            <w:vAlign w:val="bottom"/>
          </w:tcPr>
          <w:p w14:paraId="77FC8784" w14:textId="6557029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C81EC4C" w14:textId="7984D56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Emergency measures that may become necessary during the proceduree.g. use of forceps to deliver baby, other ways to control bleeding including further surger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AA2B3D7" w14:textId="78A823E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4EDA44E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75855A70" w14:textId="5BFEB2C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18C5A240" w14:textId="42556EE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53B4B598" w14:textId="409521FA" w:rsidTr="00641B40">
        <w:trPr>
          <w:trHeight w:val="290"/>
        </w:trPr>
        <w:tc>
          <w:tcPr>
            <w:tcW w:w="2227" w:type="dxa"/>
            <w:vMerge/>
            <w:tcBorders>
              <w:left w:val="single" w:sz="4" w:space="0" w:color="auto"/>
              <w:right w:val="single" w:sz="4" w:space="0" w:color="auto"/>
            </w:tcBorders>
            <w:shd w:val="clear" w:color="auto" w:fill="auto"/>
            <w:vAlign w:val="bottom"/>
          </w:tcPr>
          <w:p w14:paraId="32996BE6" w14:textId="3B3A935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F188D01" w14:textId="2DE7D9C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What can be done to reduce infectione.g. routine use of antibiotics prior to birth, vaginal cleaning prior to the operation starting</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E28A107" w14:textId="04791CF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77B6867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24426399" w14:textId="66DA506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842BF61" w14:textId="25472B3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17F733DB" w14:textId="610EE615" w:rsidTr="00641B40">
        <w:trPr>
          <w:trHeight w:val="290"/>
        </w:trPr>
        <w:tc>
          <w:tcPr>
            <w:tcW w:w="2227" w:type="dxa"/>
            <w:vMerge/>
            <w:tcBorders>
              <w:left w:val="single" w:sz="4" w:space="0" w:color="auto"/>
              <w:right w:val="single" w:sz="4" w:space="0" w:color="auto"/>
            </w:tcBorders>
            <w:shd w:val="clear" w:color="auto" w:fill="auto"/>
            <w:vAlign w:val="bottom"/>
          </w:tcPr>
          <w:p w14:paraId="5325971D" w14:textId="3F9F4B4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6CC187E" w14:textId="42CD258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What can be done to reduce infectione.g. routine use of antibiotics prior to birth, vaginal cleaning prior to the operation starting</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6A75B63" w14:textId="1121A73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6D69D6A1"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2CE2FBD9" w14:textId="4B23540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72FABB7A" w14:textId="4499036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41B65BEF" w14:textId="22035B55" w:rsidTr="00641B40">
        <w:trPr>
          <w:trHeight w:val="290"/>
        </w:trPr>
        <w:tc>
          <w:tcPr>
            <w:tcW w:w="2227" w:type="dxa"/>
            <w:vMerge/>
            <w:tcBorders>
              <w:left w:val="single" w:sz="4" w:space="0" w:color="auto"/>
              <w:right w:val="single" w:sz="4" w:space="0" w:color="auto"/>
            </w:tcBorders>
            <w:shd w:val="clear" w:color="auto" w:fill="auto"/>
            <w:vAlign w:val="bottom"/>
          </w:tcPr>
          <w:p w14:paraId="3303A82C" w14:textId="6AC0988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37EAC95" w14:textId="6423230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Where the scar on their skin will be and it's appearanc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18D07D8" w14:textId="5FE6B91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1A728E30"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2E0EFFED" w14:textId="6BA3AC2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4316187D" w14:textId="43F56E4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7EA13A82" w14:textId="4FA6C243" w:rsidTr="00641B40">
        <w:trPr>
          <w:trHeight w:val="290"/>
        </w:trPr>
        <w:tc>
          <w:tcPr>
            <w:tcW w:w="2227" w:type="dxa"/>
            <w:vMerge/>
            <w:tcBorders>
              <w:left w:val="single" w:sz="4" w:space="0" w:color="auto"/>
              <w:right w:val="single" w:sz="4" w:space="0" w:color="auto"/>
            </w:tcBorders>
            <w:shd w:val="clear" w:color="auto" w:fill="auto"/>
            <w:vAlign w:val="bottom"/>
          </w:tcPr>
          <w:p w14:paraId="6C960912" w14:textId="33F56D5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89C6F4F" w14:textId="2E5777A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Where the scar on their skin will be and it's appearanc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BF1C894" w14:textId="1D1FB72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55A886B1"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7A630445" w14:textId="11E2D82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31CC1DD5" w14:textId="03C9507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E74874F" w14:textId="3E4AD20A" w:rsidTr="00641B40">
        <w:trPr>
          <w:trHeight w:val="290"/>
        </w:trPr>
        <w:tc>
          <w:tcPr>
            <w:tcW w:w="2227" w:type="dxa"/>
            <w:vMerge/>
            <w:tcBorders>
              <w:left w:val="single" w:sz="4" w:space="0" w:color="auto"/>
              <w:right w:val="single" w:sz="4" w:space="0" w:color="auto"/>
            </w:tcBorders>
            <w:shd w:val="clear" w:color="auto" w:fill="auto"/>
            <w:vAlign w:val="bottom"/>
          </w:tcPr>
          <w:p w14:paraId="02535ED8" w14:textId="3227582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C0E78B1" w14:textId="52E6FBB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Contraceptive or sterilisation options that can be performed during the operatione.g. fitting of contraceptive coil, tube tying/remov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A4E8E08" w14:textId="270C74E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02AB85A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2A86DA44" w14:textId="5019AE8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4A7C5277" w14:textId="696B922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0AA02C03" w14:textId="60D912B8" w:rsidTr="00641B40">
        <w:trPr>
          <w:trHeight w:val="290"/>
        </w:trPr>
        <w:tc>
          <w:tcPr>
            <w:tcW w:w="2227" w:type="dxa"/>
            <w:vMerge/>
            <w:tcBorders>
              <w:left w:val="single" w:sz="4" w:space="0" w:color="auto"/>
              <w:right w:val="single" w:sz="4" w:space="0" w:color="auto"/>
            </w:tcBorders>
            <w:shd w:val="clear" w:color="auto" w:fill="auto"/>
            <w:vAlign w:val="bottom"/>
          </w:tcPr>
          <w:p w14:paraId="2EA31D10" w14:textId="33CD201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998082C" w14:textId="536A434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Contraceptive or sterilisation options that can be performed during the operatione.g. fitting of contraceptive coil, tube tying/remov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777A0A3" w14:textId="01DE686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435A7D3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20C41C60" w14:textId="076A9D4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1D45677F" w14:textId="2026897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252789F9" w14:textId="3540D61B" w:rsidTr="008A040F">
        <w:trPr>
          <w:trHeight w:val="290"/>
        </w:trPr>
        <w:tc>
          <w:tcPr>
            <w:tcW w:w="2227" w:type="dxa"/>
            <w:vMerge/>
            <w:tcBorders>
              <w:left w:val="single" w:sz="4" w:space="0" w:color="auto"/>
              <w:right w:val="single" w:sz="4" w:space="0" w:color="auto"/>
            </w:tcBorders>
            <w:shd w:val="clear" w:color="auto" w:fill="auto"/>
            <w:vAlign w:val="bottom"/>
          </w:tcPr>
          <w:p w14:paraId="5CE12A3D" w14:textId="3ED1731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0771A47" w14:textId="429EB06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How common side effects of spinal anaesthetic can be treated during the operatione.g. nausea/vomiting or shivering</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DC51D65" w14:textId="0673766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4E058F4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73F99270" w14:textId="6035241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6399FA63" w14:textId="757F617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7A288498" w14:textId="4AB13A08" w:rsidTr="00641B40">
        <w:trPr>
          <w:trHeight w:val="290"/>
        </w:trPr>
        <w:tc>
          <w:tcPr>
            <w:tcW w:w="2227" w:type="dxa"/>
            <w:vMerge/>
            <w:tcBorders>
              <w:left w:val="single" w:sz="4" w:space="0" w:color="auto"/>
              <w:right w:val="single" w:sz="4" w:space="0" w:color="auto"/>
            </w:tcBorders>
            <w:shd w:val="clear" w:color="auto" w:fill="auto"/>
            <w:vAlign w:val="bottom"/>
          </w:tcPr>
          <w:p w14:paraId="39191D2B" w14:textId="3B5ED31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D7013E0" w14:textId="451E5E6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common side effects of spinal anaesthetic can be treated during the operatione.g. nausea/vomiting or shivering</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8E4DF68" w14:textId="0F0A731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7F5BA3B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1E109CEB" w14:textId="08CA0C9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2E547C12" w14:textId="2B92CF1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72DE9087" w14:textId="46ED839A" w:rsidTr="00641B40">
        <w:trPr>
          <w:trHeight w:val="290"/>
        </w:trPr>
        <w:tc>
          <w:tcPr>
            <w:tcW w:w="2227" w:type="dxa"/>
            <w:vMerge/>
            <w:tcBorders>
              <w:left w:val="single" w:sz="4" w:space="0" w:color="auto"/>
              <w:right w:val="single" w:sz="4" w:space="0" w:color="auto"/>
            </w:tcBorders>
            <w:shd w:val="clear" w:color="auto" w:fill="auto"/>
            <w:vAlign w:val="bottom"/>
          </w:tcPr>
          <w:p w14:paraId="4CCBADEC" w14:textId="54E4869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3FFBA81" w14:textId="1380BC7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The routine use of a urinary catheter to protect your bladde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F73B50C" w14:textId="3326000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4F59B0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C195721" w14:textId="5BF210E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9A03A04" w14:textId="7362F82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4C2CC19C" w14:textId="15F1A9AA" w:rsidTr="00641B40">
        <w:trPr>
          <w:trHeight w:val="290"/>
        </w:trPr>
        <w:tc>
          <w:tcPr>
            <w:tcW w:w="2227" w:type="dxa"/>
            <w:vMerge/>
            <w:tcBorders>
              <w:left w:val="single" w:sz="4" w:space="0" w:color="auto"/>
              <w:right w:val="single" w:sz="4" w:space="0" w:color="auto"/>
            </w:tcBorders>
            <w:shd w:val="clear" w:color="auto" w:fill="auto"/>
            <w:vAlign w:val="bottom"/>
          </w:tcPr>
          <w:p w14:paraId="638B5105" w14:textId="177B7A6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E9A3B2B" w14:textId="3CDC1E8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routine use of a urinary catheter to protect your bladder</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F5B8C84" w14:textId="106D818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562A9F5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28BE7F48" w14:textId="677089B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EF58645" w14:textId="6DD45FB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2D0ECD1F" w14:textId="613B55E7" w:rsidTr="00641B40">
        <w:trPr>
          <w:trHeight w:val="290"/>
        </w:trPr>
        <w:tc>
          <w:tcPr>
            <w:tcW w:w="2227" w:type="dxa"/>
            <w:vMerge/>
            <w:tcBorders>
              <w:left w:val="single" w:sz="4" w:space="0" w:color="auto"/>
              <w:right w:val="single" w:sz="4" w:space="0" w:color="auto"/>
            </w:tcBorders>
            <w:shd w:val="clear" w:color="auto" w:fill="auto"/>
            <w:vAlign w:val="bottom"/>
          </w:tcPr>
          <w:p w14:paraId="6607AC2F" w14:textId="214E3F4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D5F13C4" w14:textId="72B006F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at skin to skin and early breastfeeding can usually be facilitate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C0C4E84" w14:textId="7D37429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F2D1DC8"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0027091" w14:textId="10955A3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2A80DF99" w14:textId="5F4E9E0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7ACACEF" w14:textId="19FDFE68" w:rsidTr="00641B40">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027F9D70" w14:textId="06008C0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591BC58" w14:textId="4F65767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at skin to skin and early breastfeeding can usually be facilitate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BDFDE41" w14:textId="485A95F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65E1BB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6EF74E27" w14:textId="612ABD1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C4C56D9" w14:textId="5088E38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282147D3" w14:textId="17C39607" w:rsidTr="00C17375">
        <w:trPr>
          <w:trHeight w:val="290"/>
        </w:trPr>
        <w:tc>
          <w:tcPr>
            <w:tcW w:w="2227" w:type="dxa"/>
            <w:vMerge w:val="restart"/>
            <w:tcBorders>
              <w:top w:val="nil"/>
              <w:left w:val="single" w:sz="4" w:space="0" w:color="auto"/>
              <w:right w:val="single" w:sz="4" w:space="0" w:color="auto"/>
            </w:tcBorders>
            <w:shd w:val="clear" w:color="auto" w:fill="auto"/>
            <w:vAlign w:val="bottom"/>
          </w:tcPr>
          <w:p w14:paraId="58B4151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Anaesthetic options</w:t>
            </w:r>
          </w:p>
          <w:p w14:paraId="0F990897"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CEB536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AEBB2B7"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F341315"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5972A92" w14:textId="3BCD0F8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169B1826" w14:textId="74C7871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Anaesthetic optionse.g. spinal (an injection into the back to numb from the chest down) or general anaesthetic (being put to sleep for the opera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6730817" w14:textId="50BA778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60A4E33"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11FFA32" w14:textId="70390DA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685536B9" w14:textId="23EF03C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279A0F6E" w14:textId="74D7B516" w:rsidTr="00C17375">
        <w:trPr>
          <w:trHeight w:val="290"/>
        </w:trPr>
        <w:tc>
          <w:tcPr>
            <w:tcW w:w="2227" w:type="dxa"/>
            <w:vMerge/>
            <w:tcBorders>
              <w:left w:val="single" w:sz="4" w:space="0" w:color="auto"/>
              <w:right w:val="single" w:sz="4" w:space="0" w:color="auto"/>
            </w:tcBorders>
            <w:shd w:val="clear" w:color="auto" w:fill="auto"/>
            <w:vAlign w:val="bottom"/>
          </w:tcPr>
          <w:p w14:paraId="10EF22DD" w14:textId="167319D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66CEBDE" w14:textId="3348F51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Anaesthetic optionse.g. spinal (an injection into the back to numb from the chest down) or general anaesthetic (being put to sleep for the opera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FCD43B8" w14:textId="5C7AB5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0ABAA0F"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64A8EDAB" w14:textId="3DCE80A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F15EFB7" w14:textId="6AE2F84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09A2136" w14:textId="60E7AFB5" w:rsidTr="00C17375">
        <w:trPr>
          <w:trHeight w:val="290"/>
        </w:trPr>
        <w:tc>
          <w:tcPr>
            <w:tcW w:w="2227" w:type="dxa"/>
            <w:vMerge/>
            <w:tcBorders>
              <w:left w:val="single" w:sz="4" w:space="0" w:color="auto"/>
              <w:right w:val="single" w:sz="4" w:space="0" w:color="auto"/>
            </w:tcBorders>
            <w:shd w:val="clear" w:color="auto" w:fill="auto"/>
            <w:vAlign w:val="bottom"/>
          </w:tcPr>
          <w:p w14:paraId="7E9C5EE7" w14:textId="519283B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ED08523" w14:textId="411931E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Benefits and risks of spinal anaesthetic</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C4EC188" w14:textId="46D6DE4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4635EB0"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DA3EBF0" w14:textId="3909611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55E601D" w14:textId="7210B48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9062AEC" w14:textId="1D01FAA4" w:rsidTr="00C17375">
        <w:trPr>
          <w:trHeight w:val="290"/>
        </w:trPr>
        <w:tc>
          <w:tcPr>
            <w:tcW w:w="2227" w:type="dxa"/>
            <w:vMerge/>
            <w:tcBorders>
              <w:left w:val="single" w:sz="4" w:space="0" w:color="auto"/>
              <w:right w:val="single" w:sz="4" w:space="0" w:color="auto"/>
            </w:tcBorders>
            <w:shd w:val="clear" w:color="auto" w:fill="auto"/>
            <w:vAlign w:val="bottom"/>
          </w:tcPr>
          <w:p w14:paraId="0A061F1D" w14:textId="0AAA9EA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472619A" w14:textId="4FF1CB0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Benefits and risks of spinal anaesthetic</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3F8E4F1" w14:textId="58B2208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E73C09A"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07E88223" w14:textId="017D9D5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7CF75F0B" w14:textId="6FD9220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E80E51C" w14:textId="434E53BB" w:rsidTr="00C17375">
        <w:trPr>
          <w:trHeight w:val="290"/>
        </w:trPr>
        <w:tc>
          <w:tcPr>
            <w:tcW w:w="2227" w:type="dxa"/>
            <w:vMerge/>
            <w:tcBorders>
              <w:left w:val="single" w:sz="4" w:space="0" w:color="auto"/>
              <w:right w:val="single" w:sz="4" w:space="0" w:color="auto"/>
            </w:tcBorders>
            <w:shd w:val="clear" w:color="auto" w:fill="auto"/>
            <w:vAlign w:val="bottom"/>
          </w:tcPr>
          <w:p w14:paraId="7E5E84BF" w14:textId="24FA840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E4F2A78" w14:textId="27E45A0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Benefits and risks of general anaesthetic</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CA97860" w14:textId="442FE9A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C7BD02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4FDB703A" w14:textId="2EDA89A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3E0B4B2" w14:textId="5AD5249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35C6EB83" w14:textId="22E3AB9B" w:rsidTr="00C17375">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23A82C78" w14:textId="71F1A88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706E8895" w14:textId="0B179B2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Benefits and risks of general anaesthetic</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1E231D9" w14:textId="59E799D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6D9F210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31511673" w14:textId="3A86A0E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2EB3761C" w14:textId="2676D89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3BD59BA" w14:textId="5B550D77" w:rsidTr="00AA0D8C">
        <w:trPr>
          <w:trHeight w:val="290"/>
        </w:trPr>
        <w:tc>
          <w:tcPr>
            <w:tcW w:w="2227" w:type="dxa"/>
            <w:vMerge w:val="restart"/>
            <w:tcBorders>
              <w:top w:val="nil"/>
              <w:left w:val="single" w:sz="4" w:space="0" w:color="auto"/>
              <w:right w:val="single" w:sz="4" w:space="0" w:color="auto"/>
            </w:tcBorders>
            <w:shd w:val="clear" w:color="auto" w:fill="auto"/>
            <w:vAlign w:val="bottom"/>
          </w:tcPr>
          <w:p w14:paraId="1F6199A3"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Patient experience and recovery</w:t>
            </w:r>
          </w:p>
          <w:p w14:paraId="7E4FC592"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55B7D8E"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1EC92D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BC93AC9"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1E10936"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12B2E70"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0A1660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AD36D70"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C1A2E30"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36AD2B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4235454"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A67193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203F591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94A198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AC23D23"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8B0538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F819738"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09932121"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C6AA409"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5223DE30"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50FA716"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0489D40F"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3698E77E"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lastRenderedPageBreak/>
              <w:t> </w:t>
            </w:r>
          </w:p>
          <w:p w14:paraId="22F58E6A"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4165307B"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6201AC75"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7F81BA06" w14:textId="7541F32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0F1654F0" w14:textId="05BEB06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lastRenderedPageBreak/>
              <w:t>Planned/unplanned:How to prepare for the operatione.g. when to stop eating and drinking, taking an antaci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B45C42D" w14:textId="4280AF9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E83C60B"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E516388" w14:textId="1BFBF7D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4E36C45" w14:textId="128E5DC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7271C853" w14:textId="3A32A24F" w:rsidTr="00AA0D8C">
        <w:trPr>
          <w:trHeight w:val="290"/>
        </w:trPr>
        <w:tc>
          <w:tcPr>
            <w:tcW w:w="2227" w:type="dxa"/>
            <w:vMerge/>
            <w:tcBorders>
              <w:left w:val="single" w:sz="4" w:space="0" w:color="auto"/>
              <w:right w:val="single" w:sz="4" w:space="0" w:color="auto"/>
            </w:tcBorders>
            <w:shd w:val="clear" w:color="auto" w:fill="auto"/>
            <w:vAlign w:val="bottom"/>
          </w:tcPr>
          <w:p w14:paraId="2A8CE15A" w14:textId="48AFE7E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8288413" w14:textId="2ECA863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to prepare for the operatione.g. when to stop eating and drinking, taking an antaci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227F30F" w14:textId="7865417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1A47306"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24F431A5" w14:textId="1810C41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43D23616" w14:textId="6133812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507BB20D" w14:textId="0FA2D5A7" w:rsidTr="00AA0D8C">
        <w:trPr>
          <w:trHeight w:val="290"/>
        </w:trPr>
        <w:tc>
          <w:tcPr>
            <w:tcW w:w="2227" w:type="dxa"/>
            <w:vMerge/>
            <w:tcBorders>
              <w:left w:val="single" w:sz="4" w:space="0" w:color="auto"/>
              <w:right w:val="single" w:sz="4" w:space="0" w:color="auto"/>
            </w:tcBorders>
            <w:shd w:val="clear" w:color="auto" w:fill="auto"/>
            <w:vAlign w:val="bottom"/>
          </w:tcPr>
          <w:p w14:paraId="211A1B07" w14:textId="5D58987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F4512F3" w14:textId="79ADF19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What to do on the daye.g. where and when to attend, presence of birth partner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21F0C4B" w14:textId="3D88F79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C2761B4"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C5F3084" w14:textId="5B426CB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0CF018F" w14:textId="65E564E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1DE25E5D" w14:textId="79DC335A" w:rsidTr="00AA0D8C">
        <w:trPr>
          <w:trHeight w:val="290"/>
        </w:trPr>
        <w:tc>
          <w:tcPr>
            <w:tcW w:w="2227" w:type="dxa"/>
            <w:vMerge/>
            <w:tcBorders>
              <w:left w:val="single" w:sz="4" w:space="0" w:color="auto"/>
              <w:right w:val="single" w:sz="4" w:space="0" w:color="auto"/>
            </w:tcBorders>
            <w:shd w:val="clear" w:color="auto" w:fill="auto"/>
            <w:vAlign w:val="bottom"/>
          </w:tcPr>
          <w:p w14:paraId="65BA994B" w14:textId="4C383AE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4665426" w14:textId="018BA80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What to do on the daye.g. where and when to attend, presence of birth partner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46A742A" w14:textId="7DB3A49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72F7481F"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18080600" w14:textId="5776F5F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7DED910B" w14:textId="2E1E8FA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5A691F49" w14:textId="2ECCDFC9" w:rsidTr="00AA0D8C">
        <w:trPr>
          <w:trHeight w:val="290"/>
        </w:trPr>
        <w:tc>
          <w:tcPr>
            <w:tcW w:w="2227" w:type="dxa"/>
            <w:vMerge/>
            <w:tcBorders>
              <w:left w:val="single" w:sz="4" w:space="0" w:color="auto"/>
              <w:right w:val="single" w:sz="4" w:space="0" w:color="auto"/>
            </w:tcBorders>
            <w:shd w:val="clear" w:color="auto" w:fill="auto"/>
            <w:vAlign w:val="bottom"/>
          </w:tcPr>
          <w:p w14:paraId="50529DE3" w14:textId="33E0A74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F69CCE5" w14:textId="4297B048"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How consent is takene.g. written or verb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04AE9EF" w14:textId="0087A8A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4FD28A1"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39111A51" w14:textId="74DD99B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760DF72" w14:textId="7E378CA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64C14022" w14:textId="3999A9CB" w:rsidTr="00AA0D8C">
        <w:trPr>
          <w:trHeight w:val="290"/>
        </w:trPr>
        <w:tc>
          <w:tcPr>
            <w:tcW w:w="2227" w:type="dxa"/>
            <w:vMerge/>
            <w:tcBorders>
              <w:left w:val="single" w:sz="4" w:space="0" w:color="auto"/>
              <w:right w:val="single" w:sz="4" w:space="0" w:color="auto"/>
            </w:tcBorders>
            <w:shd w:val="clear" w:color="auto" w:fill="auto"/>
            <w:vAlign w:val="bottom"/>
          </w:tcPr>
          <w:p w14:paraId="207D9CA9" w14:textId="7576855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6CF5D9B" w14:textId="0C7FDE3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consent is takene.g. written or verb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DE20B90" w14:textId="00011CA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3E25733"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39B3D988" w14:textId="02B33CD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202273CD" w14:textId="4ABB805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3F821100" w14:textId="2A195BEE" w:rsidTr="00AA0D8C">
        <w:trPr>
          <w:trHeight w:val="290"/>
        </w:trPr>
        <w:tc>
          <w:tcPr>
            <w:tcW w:w="2227" w:type="dxa"/>
            <w:vMerge/>
            <w:tcBorders>
              <w:left w:val="single" w:sz="4" w:space="0" w:color="auto"/>
              <w:right w:val="single" w:sz="4" w:space="0" w:color="auto"/>
            </w:tcBorders>
            <w:shd w:val="clear" w:color="auto" w:fill="auto"/>
            <w:vAlign w:val="bottom"/>
          </w:tcPr>
          <w:p w14:paraId="3F99C797" w14:textId="1354A86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0326AF1" w14:textId="0DEFB25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What happens during the operatione.g. medical professionals who may be present and why, where birth partner sits, music, when and how they can meet the bab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4C64F30" w14:textId="57A6360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6D8C16D"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4C02BD07" w14:textId="7A4603F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1E1D3AB" w14:textId="31E97F9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0AB7ABBD" w14:textId="597EED1E" w:rsidTr="00AA0D8C">
        <w:trPr>
          <w:trHeight w:val="290"/>
        </w:trPr>
        <w:tc>
          <w:tcPr>
            <w:tcW w:w="2227" w:type="dxa"/>
            <w:vMerge/>
            <w:tcBorders>
              <w:left w:val="single" w:sz="4" w:space="0" w:color="auto"/>
              <w:right w:val="single" w:sz="4" w:space="0" w:color="auto"/>
            </w:tcBorders>
            <w:shd w:val="clear" w:color="auto" w:fill="auto"/>
            <w:vAlign w:val="bottom"/>
          </w:tcPr>
          <w:p w14:paraId="2A50C08A" w14:textId="68C3929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5ABEB67" w14:textId="098ABBB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What happens during the operatione.g. medical professionals who may be present and why, where birth partner sits, music, when and how they can meet the baby</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BD30A95" w14:textId="7E6C064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6A49F14F"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7AC0FFEF" w14:textId="1A13AD4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13324617" w14:textId="1F0F0C7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3F52C77C" w14:textId="541DE3AE" w:rsidTr="00AA0D8C">
        <w:trPr>
          <w:trHeight w:val="290"/>
        </w:trPr>
        <w:tc>
          <w:tcPr>
            <w:tcW w:w="2227" w:type="dxa"/>
            <w:vMerge/>
            <w:tcBorders>
              <w:left w:val="single" w:sz="4" w:space="0" w:color="auto"/>
              <w:right w:val="single" w:sz="4" w:space="0" w:color="auto"/>
            </w:tcBorders>
            <w:shd w:val="clear" w:color="auto" w:fill="auto"/>
            <w:vAlign w:val="bottom"/>
          </w:tcPr>
          <w:p w14:paraId="03667D1D" w14:textId="37BCE5C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2425D60" w14:textId="76F72C2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What happens after the operation e.g. how long in recovery prior to moving to the ward, eating and drinking, walking, showering, dressing removal, catheter remov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3441ACC" w14:textId="62620BC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6C4D33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5C3B114D" w14:textId="1654952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1C09CEE4" w14:textId="6A1E8A9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567E723A" w14:textId="38D693BD" w:rsidTr="00AA0D8C">
        <w:trPr>
          <w:trHeight w:val="290"/>
        </w:trPr>
        <w:tc>
          <w:tcPr>
            <w:tcW w:w="2227" w:type="dxa"/>
            <w:vMerge/>
            <w:tcBorders>
              <w:left w:val="single" w:sz="4" w:space="0" w:color="auto"/>
              <w:right w:val="single" w:sz="4" w:space="0" w:color="auto"/>
            </w:tcBorders>
            <w:shd w:val="clear" w:color="auto" w:fill="auto"/>
            <w:vAlign w:val="bottom"/>
          </w:tcPr>
          <w:p w14:paraId="0FE1D01C" w14:textId="7FCD33E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46BC9AA" w14:textId="0DDA6F0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What happens after the operatione.g. how long in recovery prior to moving to the ward, eating and drinking, walking, showering, dressing removal, catheter remov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5BBC4E6" w14:textId="33EC7F7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6F7D9820"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3AFC42D7" w14:textId="12C9C2A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0736A5AC" w14:textId="050EB53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6F1B69AC" w14:textId="4E4F9F27" w:rsidTr="00AA0D8C">
        <w:trPr>
          <w:trHeight w:val="290"/>
        </w:trPr>
        <w:tc>
          <w:tcPr>
            <w:tcW w:w="2227" w:type="dxa"/>
            <w:vMerge/>
            <w:tcBorders>
              <w:left w:val="single" w:sz="4" w:space="0" w:color="auto"/>
              <w:right w:val="single" w:sz="4" w:space="0" w:color="auto"/>
            </w:tcBorders>
            <w:shd w:val="clear" w:color="auto" w:fill="auto"/>
            <w:vAlign w:val="bottom"/>
          </w:tcPr>
          <w:p w14:paraId="547BCC70" w14:textId="3EB4ED5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B76169C" w14:textId="64F98BF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Expectations regarding vaginal bleeding after a caesarean sec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BF1047E" w14:textId="34C9DD1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7846456A"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07443668" w14:textId="2D90ADD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392582E5" w14:textId="29126AA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4714AECC" w14:textId="1F0D89AD" w:rsidTr="00AA0D8C">
        <w:trPr>
          <w:trHeight w:val="290"/>
        </w:trPr>
        <w:tc>
          <w:tcPr>
            <w:tcW w:w="2227" w:type="dxa"/>
            <w:vMerge/>
            <w:tcBorders>
              <w:left w:val="single" w:sz="4" w:space="0" w:color="auto"/>
              <w:right w:val="single" w:sz="4" w:space="0" w:color="auto"/>
            </w:tcBorders>
            <w:shd w:val="clear" w:color="auto" w:fill="auto"/>
            <w:vAlign w:val="bottom"/>
          </w:tcPr>
          <w:p w14:paraId="499D9444" w14:textId="240A4D6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6CB30F9A" w14:textId="2C5EBDA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Expectations regarding vaginal bleeding after a caesarean sec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09B1ED90" w14:textId="3A95FDD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09F36D61"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5B4C2B1B" w14:textId="27F3A79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69CBB612" w14:textId="6B84CA3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FF23E17" w14:textId="4A50B6B4" w:rsidTr="00AA0D8C">
        <w:trPr>
          <w:trHeight w:val="290"/>
        </w:trPr>
        <w:tc>
          <w:tcPr>
            <w:tcW w:w="2227" w:type="dxa"/>
            <w:vMerge/>
            <w:tcBorders>
              <w:left w:val="single" w:sz="4" w:space="0" w:color="auto"/>
              <w:right w:val="single" w:sz="4" w:space="0" w:color="auto"/>
            </w:tcBorders>
            <w:shd w:val="clear" w:color="auto" w:fill="auto"/>
            <w:vAlign w:val="bottom"/>
          </w:tcPr>
          <w:p w14:paraId="6E91A9CD" w14:textId="0BA56EE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90FA52F" w14:textId="3D4DD92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Pain management both whilst in hospital and at hom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7F82B547" w14:textId="13C6436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5471579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47211AA" w14:textId="0CD9646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29EDB980" w14:textId="7C9101B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7D987E5F" w14:textId="1CD2A824" w:rsidTr="00AA0D8C">
        <w:trPr>
          <w:trHeight w:val="290"/>
        </w:trPr>
        <w:tc>
          <w:tcPr>
            <w:tcW w:w="2227" w:type="dxa"/>
            <w:vMerge/>
            <w:tcBorders>
              <w:left w:val="single" w:sz="4" w:space="0" w:color="auto"/>
              <w:right w:val="single" w:sz="4" w:space="0" w:color="auto"/>
            </w:tcBorders>
            <w:shd w:val="clear" w:color="auto" w:fill="auto"/>
            <w:vAlign w:val="bottom"/>
          </w:tcPr>
          <w:p w14:paraId="66F4592E" w14:textId="1496145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7110993" w14:textId="652C137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Pain management both whilst in hospital and at home</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B44C2FC" w14:textId="6E62378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07F91418"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6C6ECD6A" w14:textId="6A8AB0D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2A9A5415" w14:textId="0155A75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78ACFCA" w14:textId="21EBDFA7" w:rsidTr="00AA0D8C">
        <w:trPr>
          <w:trHeight w:val="290"/>
        </w:trPr>
        <w:tc>
          <w:tcPr>
            <w:tcW w:w="2227" w:type="dxa"/>
            <w:vMerge/>
            <w:tcBorders>
              <w:left w:val="single" w:sz="4" w:space="0" w:color="auto"/>
              <w:right w:val="single" w:sz="4" w:space="0" w:color="auto"/>
            </w:tcBorders>
            <w:shd w:val="clear" w:color="auto" w:fill="auto"/>
            <w:vAlign w:val="bottom"/>
          </w:tcPr>
          <w:p w14:paraId="068BC64C" w14:textId="6B45143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8166DC3" w14:textId="470E317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use of blood thinning medication to reduce the risk of blood clots in legs and lungs (deep vein thrombosis or pulmonary embolism) after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E34ED0F" w14:textId="29362435"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2F773DAE"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0B908A5C" w14:textId="6397113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41728F3" w14:textId="771EEF5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717620DE" w14:textId="3C59D686" w:rsidTr="00AA0D8C">
        <w:trPr>
          <w:trHeight w:val="290"/>
        </w:trPr>
        <w:tc>
          <w:tcPr>
            <w:tcW w:w="2227" w:type="dxa"/>
            <w:vMerge/>
            <w:tcBorders>
              <w:left w:val="single" w:sz="4" w:space="0" w:color="auto"/>
              <w:right w:val="single" w:sz="4" w:space="0" w:color="auto"/>
            </w:tcBorders>
            <w:shd w:val="clear" w:color="auto" w:fill="auto"/>
            <w:vAlign w:val="bottom"/>
          </w:tcPr>
          <w:p w14:paraId="15E1C643" w14:textId="4669CDD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07B430E" w14:textId="3B4309F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use of blood thinning medication to reduce the risk of blood clots in legs and lungs (deep vein thrombosis or pulmonary embolism) after birth</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352463C" w14:textId="32C047F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465D3B12"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584E3E45" w14:textId="1AF01AB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9356BD1" w14:textId="1D6282C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31018ECB" w14:textId="35D8DFAF" w:rsidTr="00AA0D8C">
        <w:trPr>
          <w:trHeight w:val="290"/>
        </w:trPr>
        <w:tc>
          <w:tcPr>
            <w:tcW w:w="2227" w:type="dxa"/>
            <w:vMerge/>
            <w:tcBorders>
              <w:left w:val="single" w:sz="4" w:space="0" w:color="auto"/>
              <w:right w:val="single" w:sz="4" w:space="0" w:color="auto"/>
            </w:tcBorders>
            <w:shd w:val="clear" w:color="auto" w:fill="auto"/>
            <w:vAlign w:val="bottom"/>
          </w:tcPr>
          <w:p w14:paraId="69F7E235" w14:textId="5F8E379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7F540521" w14:textId="117FAC0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When the catheter is removed and how long until normal bladder function usually retur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BD7CCB9" w14:textId="38AD6B3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00D5BA9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6C268C75" w14:textId="50AD383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5C07C446" w14:textId="34AD36F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37A0BB06" w14:textId="07F40A3D" w:rsidTr="00AA0D8C">
        <w:trPr>
          <w:trHeight w:val="290"/>
        </w:trPr>
        <w:tc>
          <w:tcPr>
            <w:tcW w:w="2227" w:type="dxa"/>
            <w:vMerge/>
            <w:tcBorders>
              <w:left w:val="single" w:sz="4" w:space="0" w:color="auto"/>
              <w:right w:val="single" w:sz="4" w:space="0" w:color="auto"/>
            </w:tcBorders>
            <w:shd w:val="clear" w:color="auto" w:fill="auto"/>
            <w:vAlign w:val="bottom"/>
          </w:tcPr>
          <w:p w14:paraId="5F0ECF4A" w14:textId="0681C1A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67FECD3" w14:textId="65ADFEA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When the catheter is removed and how long until normal bladder function usually retur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3CFC1A9" w14:textId="71A6B99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744547E8"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7C474F72" w14:textId="46B2465D"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2FBE6E78" w14:textId="45855C0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07F5798C" w14:textId="0FCE35F6" w:rsidTr="00AA0D8C">
        <w:trPr>
          <w:trHeight w:val="290"/>
        </w:trPr>
        <w:tc>
          <w:tcPr>
            <w:tcW w:w="2227" w:type="dxa"/>
            <w:vMerge/>
            <w:tcBorders>
              <w:left w:val="single" w:sz="4" w:space="0" w:color="auto"/>
              <w:right w:val="single" w:sz="4" w:space="0" w:color="auto"/>
            </w:tcBorders>
            <w:shd w:val="clear" w:color="auto" w:fill="auto"/>
            <w:vAlign w:val="bottom"/>
          </w:tcPr>
          <w:p w14:paraId="04FC4A37" w14:textId="2253AF6A"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3DD7649" w14:textId="5633316F"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How long until normal bowel function usually retur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C33AF52" w14:textId="2C03C42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55D9A3F8"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1E3BCF83" w14:textId="51BB893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68F4873F" w14:textId="5CB3F67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33CA432" w14:textId="06E7F08B" w:rsidTr="00AA0D8C">
        <w:trPr>
          <w:trHeight w:val="290"/>
        </w:trPr>
        <w:tc>
          <w:tcPr>
            <w:tcW w:w="2227" w:type="dxa"/>
            <w:vMerge/>
            <w:tcBorders>
              <w:left w:val="single" w:sz="4" w:space="0" w:color="auto"/>
              <w:right w:val="single" w:sz="4" w:space="0" w:color="auto"/>
            </w:tcBorders>
            <w:shd w:val="clear" w:color="auto" w:fill="auto"/>
            <w:vAlign w:val="bottom"/>
          </w:tcPr>
          <w:p w14:paraId="721DCB51" w14:textId="3E7A0082"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81A83E4" w14:textId="5DB7E01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long until normal bowel function usually retur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F44946C" w14:textId="4CE66A2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4FEE5A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39B223CD" w14:textId="499EBE6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09300BAD" w14:textId="7A175D0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5A8106C1" w14:textId="294B1668" w:rsidTr="00AA0D8C">
        <w:trPr>
          <w:trHeight w:val="290"/>
        </w:trPr>
        <w:tc>
          <w:tcPr>
            <w:tcW w:w="2227" w:type="dxa"/>
            <w:vMerge/>
            <w:tcBorders>
              <w:left w:val="single" w:sz="4" w:space="0" w:color="auto"/>
              <w:right w:val="single" w:sz="4" w:space="0" w:color="auto"/>
            </w:tcBorders>
            <w:shd w:val="clear" w:color="auto" w:fill="auto"/>
            <w:vAlign w:val="bottom"/>
          </w:tcPr>
          <w:p w14:paraId="3AC7B74E" w14:textId="55C22FD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B7E6FD0" w14:textId="7C0DDC4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The usual length of time they will stay in hospit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873DC6C" w14:textId="25304F6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2FDBCEF0"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FFC000"/>
            <w:noWrap/>
            <w:vAlign w:val="bottom"/>
            <w:hideMark/>
          </w:tcPr>
          <w:p w14:paraId="43A37572" w14:textId="6742AB8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E10184C" w14:textId="4D07DDE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No</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51BF3AA1" w14:textId="6EB5A601" w:rsidTr="00AA0D8C">
        <w:trPr>
          <w:trHeight w:val="290"/>
        </w:trPr>
        <w:tc>
          <w:tcPr>
            <w:tcW w:w="2227" w:type="dxa"/>
            <w:vMerge/>
            <w:tcBorders>
              <w:left w:val="single" w:sz="4" w:space="0" w:color="auto"/>
              <w:right w:val="single" w:sz="4" w:space="0" w:color="auto"/>
            </w:tcBorders>
            <w:shd w:val="clear" w:color="auto" w:fill="auto"/>
            <w:vAlign w:val="bottom"/>
          </w:tcPr>
          <w:p w14:paraId="366C832A" w14:textId="6964ADE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3FE851EC" w14:textId="1ACFF16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usual length of time they will stay in hospital</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2ED1094" w14:textId="49399F1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7BA1B7E8"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11604CE7" w14:textId="75373E4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6CAD5C6A" w14:textId="22F6F84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0A685DA9" w14:textId="43EBB9BC" w:rsidTr="00AA0D8C">
        <w:trPr>
          <w:trHeight w:val="290"/>
        </w:trPr>
        <w:tc>
          <w:tcPr>
            <w:tcW w:w="2227" w:type="dxa"/>
            <w:vMerge/>
            <w:tcBorders>
              <w:left w:val="single" w:sz="4" w:space="0" w:color="auto"/>
              <w:right w:val="single" w:sz="4" w:space="0" w:color="auto"/>
            </w:tcBorders>
            <w:shd w:val="clear" w:color="auto" w:fill="auto"/>
            <w:vAlign w:val="bottom"/>
          </w:tcPr>
          <w:p w14:paraId="59ACC7F3" w14:textId="41F7D4E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41CC46AE" w14:textId="7BF0A31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How breastfeeding can be supporte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0391086" w14:textId="5D5FAA3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183BBCF3"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AD9A499" w14:textId="3AAD700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72DFAFCE" w14:textId="042477B4"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6D95980B" w14:textId="71F9A5B9" w:rsidTr="00AA0D8C">
        <w:trPr>
          <w:trHeight w:val="290"/>
        </w:trPr>
        <w:tc>
          <w:tcPr>
            <w:tcW w:w="2227" w:type="dxa"/>
            <w:vMerge/>
            <w:tcBorders>
              <w:left w:val="single" w:sz="4" w:space="0" w:color="auto"/>
              <w:right w:val="single" w:sz="4" w:space="0" w:color="auto"/>
            </w:tcBorders>
            <w:shd w:val="clear" w:color="auto" w:fill="auto"/>
            <w:vAlign w:val="bottom"/>
          </w:tcPr>
          <w:p w14:paraId="3BDECC5D" w14:textId="77F4A6F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73ED4252" w14:textId="547F8A05"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How breastfeeding can be supported</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60DDDE8E" w14:textId="38A47DA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AAFD656"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5422EAB2" w14:textId="475B65C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5DC870A0" w14:textId="2F1F3CF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4B5D66DA" w14:textId="66E46159" w:rsidTr="00AA0D8C">
        <w:trPr>
          <w:trHeight w:val="290"/>
        </w:trPr>
        <w:tc>
          <w:tcPr>
            <w:tcW w:w="2227" w:type="dxa"/>
            <w:vMerge/>
            <w:tcBorders>
              <w:left w:val="single" w:sz="4" w:space="0" w:color="auto"/>
              <w:right w:val="single" w:sz="4" w:space="0" w:color="auto"/>
            </w:tcBorders>
            <w:shd w:val="clear" w:color="auto" w:fill="auto"/>
            <w:vAlign w:val="bottom"/>
          </w:tcPr>
          <w:p w14:paraId="21EF2966" w14:textId="1C30E786"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02185B2" w14:textId="6D52F0DC"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Practical aspects of longer recoverye.g.  driving, heavy lifting, exercise, sex and contracep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1EF6C9BF" w14:textId="2BB584B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7CA65FA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2ECBB72C" w14:textId="6DD1ECA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4EF5EBA1" w14:textId="712855A2"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r w:rsidR="008A040F" w:rsidRPr="0030185C" w14:paraId="7E70917D" w14:textId="1B6499FE" w:rsidTr="00AA0D8C">
        <w:trPr>
          <w:trHeight w:val="290"/>
        </w:trPr>
        <w:tc>
          <w:tcPr>
            <w:tcW w:w="2227" w:type="dxa"/>
            <w:vMerge/>
            <w:tcBorders>
              <w:left w:val="single" w:sz="4" w:space="0" w:color="auto"/>
              <w:right w:val="single" w:sz="4" w:space="0" w:color="auto"/>
            </w:tcBorders>
            <w:shd w:val="clear" w:color="auto" w:fill="auto"/>
            <w:vAlign w:val="bottom"/>
          </w:tcPr>
          <w:p w14:paraId="6DC7B623" w14:textId="5E33DE3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9279574" w14:textId="6F140319"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Practical aspects of longer recoverye.g.  driving, heavy lifting, exercise, sex and contraception</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593F95CE" w14:textId="44957C4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7762ED27"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55BCBA6D" w14:textId="3698BD4F"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268CB10A" w14:textId="40D17EC3"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EA22A7E" w14:textId="7809BB0B" w:rsidTr="00AA0D8C">
        <w:trPr>
          <w:trHeight w:val="290"/>
        </w:trPr>
        <w:tc>
          <w:tcPr>
            <w:tcW w:w="2227" w:type="dxa"/>
            <w:vMerge/>
            <w:tcBorders>
              <w:left w:val="single" w:sz="4" w:space="0" w:color="auto"/>
              <w:right w:val="single" w:sz="4" w:space="0" w:color="auto"/>
            </w:tcBorders>
            <w:shd w:val="clear" w:color="auto" w:fill="auto"/>
            <w:vAlign w:val="bottom"/>
          </w:tcPr>
          <w:p w14:paraId="126CFDEA" w14:textId="0B9C633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0352F9E6" w14:textId="21A357D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Financial cost to health service e.g. length of stay, need for re-attendance to medical providers, need for further treatment</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F8A65D7" w14:textId="1071FA0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B71C5A4"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2D882AF2" w14:textId="347A8DE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56F8B770" w14:textId="0E0162E9"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CB725CA" w14:textId="0CC6B96B" w:rsidTr="00AA0D8C">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46A7C04B" w14:textId="6A90424B"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1F39F3D8" w14:textId="7A55BFB0"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Financial cost to health service e.g. length of stay, need for re-attendance to medical providers, need for further treatment</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4E44DF57" w14:textId="276C3DAE"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4338F5F4"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0000"/>
            <w:noWrap/>
            <w:vAlign w:val="bottom"/>
            <w:hideMark/>
          </w:tcPr>
          <w:p w14:paraId="73A145BF" w14:textId="7739C94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No</w:t>
            </w:r>
          </w:p>
        </w:tc>
        <w:tc>
          <w:tcPr>
            <w:tcW w:w="1366" w:type="dxa"/>
            <w:tcBorders>
              <w:top w:val="nil"/>
              <w:left w:val="nil"/>
              <w:bottom w:val="single" w:sz="4" w:space="0" w:color="auto"/>
              <w:right w:val="single" w:sz="4" w:space="0" w:color="auto"/>
            </w:tcBorders>
            <w:shd w:val="clear" w:color="auto" w:fill="auto"/>
            <w:noWrap/>
            <w:vAlign w:val="bottom"/>
            <w:hideMark/>
          </w:tcPr>
          <w:p w14:paraId="7CE5F363" w14:textId="152BBB7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r w:rsidRPr="000469CA">
              <w:rPr>
                <w:rFonts w:ascii="Aptos Narrow" w:eastAsia="Times New Roman" w:hAnsi="Aptos Narrow" w:cs="Times New Roman"/>
                <w:color w:val="000000"/>
                <w:kern w:val="0"/>
                <w:sz w:val="15"/>
                <w:szCs w:val="15"/>
                <w:lang w:eastAsia="en-GB"/>
                <w14:ligatures w14:val="none"/>
              </w:rPr>
              <w:t> </w:t>
            </w:r>
          </w:p>
        </w:tc>
      </w:tr>
      <w:tr w:rsidR="008A040F" w:rsidRPr="0030185C" w14:paraId="67DD827C" w14:textId="0119B1F6" w:rsidTr="005B42F8">
        <w:trPr>
          <w:trHeight w:val="290"/>
        </w:trPr>
        <w:tc>
          <w:tcPr>
            <w:tcW w:w="2227" w:type="dxa"/>
            <w:vMerge w:val="restart"/>
            <w:tcBorders>
              <w:top w:val="nil"/>
              <w:left w:val="single" w:sz="4" w:space="0" w:color="auto"/>
              <w:right w:val="single" w:sz="4" w:space="0" w:color="auto"/>
            </w:tcBorders>
            <w:shd w:val="clear" w:color="auto" w:fill="auto"/>
            <w:vAlign w:val="bottom"/>
          </w:tcPr>
          <w:p w14:paraId="7FCB1C7E"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xml:space="preserve">Additional questions </w:t>
            </w:r>
          </w:p>
          <w:p w14:paraId="2E10FB9F" w14:textId="77777777"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p w14:paraId="1809802B" w14:textId="5C91C15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hAnsi="Aptos Narrow"/>
                <w:color w:val="000000"/>
                <w:sz w:val="15"/>
                <w:szCs w:val="15"/>
              </w:rPr>
              <w:t> </w:t>
            </w:r>
          </w:p>
        </w:tc>
        <w:tc>
          <w:tcPr>
            <w:tcW w:w="6193" w:type="dxa"/>
            <w:tcBorders>
              <w:top w:val="nil"/>
              <w:left w:val="single" w:sz="4" w:space="0" w:color="auto"/>
              <w:bottom w:val="single" w:sz="4" w:space="0" w:color="auto"/>
              <w:right w:val="single" w:sz="4" w:space="0" w:color="auto"/>
            </w:tcBorders>
            <w:shd w:val="clear" w:color="auto" w:fill="auto"/>
            <w:vAlign w:val="bottom"/>
          </w:tcPr>
          <w:p w14:paraId="46811C20" w14:textId="2C88D2BE"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Planned/unplanned:Caesarean scar pain in the short and long term</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93168F6" w14:textId="1D045DD0"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7947025"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E49EDD"/>
            <w:noWrap/>
            <w:vAlign w:val="bottom"/>
            <w:hideMark/>
          </w:tcPr>
          <w:p w14:paraId="77986A76" w14:textId="774FDA8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5E330F44" w14:textId="3EB0A53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14FC2AB0" w14:textId="3AB2614A" w:rsidTr="005B42F8">
        <w:trPr>
          <w:trHeight w:val="290"/>
        </w:trPr>
        <w:tc>
          <w:tcPr>
            <w:tcW w:w="2227" w:type="dxa"/>
            <w:vMerge/>
            <w:tcBorders>
              <w:left w:val="single" w:sz="4" w:space="0" w:color="auto"/>
              <w:right w:val="single" w:sz="4" w:space="0" w:color="auto"/>
            </w:tcBorders>
            <w:shd w:val="clear" w:color="auto" w:fill="auto"/>
            <w:vAlign w:val="bottom"/>
          </w:tcPr>
          <w:p w14:paraId="2CBA7345" w14:textId="0900D3D4"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22DC53B4" w14:textId="3F86AD7D"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Caesarean scar pain in the short and long term</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37E3C6A2" w14:textId="6595269B"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722" w:type="dxa"/>
            <w:tcBorders>
              <w:top w:val="nil"/>
              <w:left w:val="nil"/>
              <w:bottom w:val="single" w:sz="4" w:space="0" w:color="auto"/>
              <w:right w:val="single" w:sz="4" w:space="0" w:color="auto"/>
            </w:tcBorders>
            <w:shd w:val="clear" w:color="auto" w:fill="auto"/>
            <w:noWrap/>
            <w:vAlign w:val="bottom"/>
            <w:hideMark/>
          </w:tcPr>
          <w:p w14:paraId="38480ACC"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NO CONSENSUS</w:t>
            </w:r>
          </w:p>
        </w:tc>
        <w:tc>
          <w:tcPr>
            <w:tcW w:w="1201" w:type="dxa"/>
            <w:tcBorders>
              <w:top w:val="nil"/>
              <w:left w:val="nil"/>
              <w:bottom w:val="single" w:sz="4" w:space="0" w:color="auto"/>
              <w:right w:val="single" w:sz="4" w:space="0" w:color="auto"/>
            </w:tcBorders>
            <w:shd w:val="clear" w:color="000000" w:fill="FFFF00"/>
            <w:noWrap/>
            <w:vAlign w:val="bottom"/>
            <w:hideMark/>
          </w:tcPr>
          <w:p w14:paraId="3E024088" w14:textId="2FEE97B6"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 xml:space="preserve">No Consensus </w:t>
            </w:r>
          </w:p>
        </w:tc>
        <w:tc>
          <w:tcPr>
            <w:tcW w:w="1366" w:type="dxa"/>
            <w:tcBorders>
              <w:top w:val="nil"/>
              <w:left w:val="nil"/>
              <w:bottom w:val="single" w:sz="4" w:space="0" w:color="auto"/>
              <w:right w:val="single" w:sz="4" w:space="0" w:color="auto"/>
            </w:tcBorders>
            <w:shd w:val="clear" w:color="auto" w:fill="auto"/>
            <w:noWrap/>
            <w:vAlign w:val="bottom"/>
            <w:hideMark/>
          </w:tcPr>
          <w:p w14:paraId="648D1F71" w14:textId="5C906D4C"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r>
      <w:tr w:rsidR="008A040F" w:rsidRPr="0030185C" w14:paraId="65315901" w14:textId="27766042" w:rsidTr="005B42F8">
        <w:trPr>
          <w:trHeight w:val="290"/>
        </w:trPr>
        <w:tc>
          <w:tcPr>
            <w:tcW w:w="2227" w:type="dxa"/>
            <w:vMerge/>
            <w:tcBorders>
              <w:left w:val="single" w:sz="4" w:space="0" w:color="auto"/>
              <w:bottom w:val="single" w:sz="4" w:space="0" w:color="auto"/>
              <w:right w:val="single" w:sz="4" w:space="0" w:color="auto"/>
            </w:tcBorders>
            <w:shd w:val="clear" w:color="auto" w:fill="auto"/>
            <w:vAlign w:val="bottom"/>
          </w:tcPr>
          <w:p w14:paraId="75C813CC" w14:textId="15812131"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p>
        </w:tc>
        <w:tc>
          <w:tcPr>
            <w:tcW w:w="6193" w:type="dxa"/>
            <w:tcBorders>
              <w:top w:val="nil"/>
              <w:left w:val="single" w:sz="4" w:space="0" w:color="auto"/>
              <w:bottom w:val="single" w:sz="4" w:space="0" w:color="auto"/>
              <w:right w:val="single" w:sz="4" w:space="0" w:color="auto"/>
            </w:tcBorders>
            <w:shd w:val="clear" w:color="auto" w:fill="auto"/>
            <w:vAlign w:val="bottom"/>
          </w:tcPr>
          <w:p w14:paraId="52C54D6A" w14:textId="07E4F643" w:rsidR="008A040F" w:rsidRPr="0030185C"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Emergency:The fact that someone will come and discuss with you why you needed the operation and any important longer-term considerations</w:t>
            </w:r>
          </w:p>
        </w:tc>
        <w:tc>
          <w:tcPr>
            <w:tcW w:w="1377" w:type="dxa"/>
            <w:tcBorders>
              <w:top w:val="nil"/>
              <w:left w:val="single" w:sz="4" w:space="0" w:color="auto"/>
              <w:bottom w:val="single" w:sz="4" w:space="0" w:color="auto"/>
              <w:right w:val="single" w:sz="4" w:space="0" w:color="auto"/>
            </w:tcBorders>
            <w:shd w:val="clear" w:color="auto" w:fill="auto"/>
            <w:noWrap/>
            <w:vAlign w:val="bottom"/>
            <w:hideMark/>
          </w:tcPr>
          <w:p w14:paraId="28FE6659" w14:textId="105C2348"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722" w:type="dxa"/>
            <w:tcBorders>
              <w:top w:val="nil"/>
              <w:left w:val="nil"/>
              <w:bottom w:val="single" w:sz="4" w:space="0" w:color="auto"/>
              <w:right w:val="single" w:sz="4" w:space="0" w:color="auto"/>
            </w:tcBorders>
            <w:shd w:val="clear" w:color="auto" w:fill="auto"/>
            <w:noWrap/>
            <w:vAlign w:val="bottom"/>
            <w:hideMark/>
          </w:tcPr>
          <w:p w14:paraId="42A937F4" w14:textId="77777777"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CONSENSUS</w:t>
            </w:r>
          </w:p>
        </w:tc>
        <w:tc>
          <w:tcPr>
            <w:tcW w:w="1201" w:type="dxa"/>
            <w:tcBorders>
              <w:top w:val="nil"/>
              <w:left w:val="nil"/>
              <w:bottom w:val="single" w:sz="4" w:space="0" w:color="auto"/>
              <w:right w:val="single" w:sz="4" w:space="0" w:color="auto"/>
            </w:tcBorders>
            <w:shd w:val="clear" w:color="000000" w:fill="4EA72E"/>
            <w:noWrap/>
            <w:vAlign w:val="bottom"/>
            <w:hideMark/>
          </w:tcPr>
          <w:p w14:paraId="1D9C8480" w14:textId="0A9F8441"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0469CA">
              <w:rPr>
                <w:rFonts w:ascii="Aptos Narrow" w:eastAsia="Times New Roman" w:hAnsi="Aptos Narrow" w:cs="Times New Roman"/>
                <w:color w:val="000000"/>
                <w:kern w:val="0"/>
                <w:sz w:val="15"/>
                <w:szCs w:val="15"/>
                <w:lang w:eastAsia="en-GB"/>
                <w14:ligatures w14:val="none"/>
              </w:rPr>
              <w:t> </w:t>
            </w:r>
            <w:r w:rsidRPr="0030185C">
              <w:rPr>
                <w:rFonts w:ascii="Aptos Narrow" w:eastAsia="Times New Roman" w:hAnsi="Aptos Narrow" w:cs="Times New Roman"/>
                <w:color w:val="000000"/>
                <w:kern w:val="0"/>
                <w:sz w:val="15"/>
                <w:szCs w:val="15"/>
                <w:lang w:eastAsia="en-GB"/>
                <w14:ligatures w14:val="none"/>
              </w:rPr>
              <w:t>Yes</w:t>
            </w:r>
          </w:p>
        </w:tc>
        <w:tc>
          <w:tcPr>
            <w:tcW w:w="1366" w:type="dxa"/>
            <w:tcBorders>
              <w:top w:val="nil"/>
              <w:left w:val="nil"/>
              <w:bottom w:val="single" w:sz="4" w:space="0" w:color="auto"/>
              <w:right w:val="single" w:sz="4" w:space="0" w:color="auto"/>
            </w:tcBorders>
            <w:shd w:val="clear" w:color="auto" w:fill="auto"/>
            <w:noWrap/>
            <w:vAlign w:val="bottom"/>
            <w:hideMark/>
          </w:tcPr>
          <w:p w14:paraId="2C982E34" w14:textId="601D049A" w:rsidR="008A040F" w:rsidRPr="000469CA" w:rsidRDefault="008A040F" w:rsidP="0030185C">
            <w:pPr>
              <w:spacing w:after="0" w:line="240" w:lineRule="auto"/>
              <w:rPr>
                <w:rFonts w:ascii="Aptos Narrow" w:eastAsia="Times New Roman" w:hAnsi="Aptos Narrow" w:cs="Times New Roman"/>
                <w:color w:val="000000"/>
                <w:kern w:val="0"/>
                <w:sz w:val="15"/>
                <w:szCs w:val="15"/>
                <w:lang w:eastAsia="en-GB"/>
                <w14:ligatures w14:val="none"/>
              </w:rPr>
            </w:pPr>
            <w:r w:rsidRPr="0030185C">
              <w:rPr>
                <w:rFonts w:ascii="Aptos Narrow" w:eastAsia="Times New Roman" w:hAnsi="Aptos Narrow" w:cs="Times New Roman"/>
                <w:color w:val="000000"/>
                <w:kern w:val="0"/>
                <w:sz w:val="15"/>
                <w:szCs w:val="15"/>
                <w:lang w:eastAsia="en-GB"/>
                <w14:ligatures w14:val="none"/>
              </w:rPr>
              <w:t xml:space="preserve">No </w:t>
            </w:r>
          </w:p>
        </w:tc>
      </w:tr>
    </w:tbl>
    <w:p w14:paraId="47D46758" w14:textId="77777777" w:rsidR="000469CA" w:rsidRPr="009E2B74" w:rsidRDefault="000469CA" w:rsidP="008A040F">
      <w:pPr>
        <w:spacing w:line="240" w:lineRule="auto"/>
        <w:rPr>
          <w:rFonts w:ascii="Arial Narrow" w:hAnsi="Arial Narrow" w:cs="Arial"/>
          <w:sz w:val="12"/>
          <w:szCs w:val="12"/>
        </w:rPr>
      </w:pPr>
    </w:p>
    <w:sectPr w:rsidR="000469CA" w:rsidRPr="009E2B74" w:rsidSect="00A93C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CC4"/>
    <w:rsid w:val="0002218E"/>
    <w:rsid w:val="000469CA"/>
    <w:rsid w:val="001B73BA"/>
    <w:rsid w:val="0030185C"/>
    <w:rsid w:val="00425BD4"/>
    <w:rsid w:val="00433A93"/>
    <w:rsid w:val="00555D4E"/>
    <w:rsid w:val="00784215"/>
    <w:rsid w:val="008A040F"/>
    <w:rsid w:val="00942626"/>
    <w:rsid w:val="009D1B44"/>
    <w:rsid w:val="009E2B74"/>
    <w:rsid w:val="00A62A6B"/>
    <w:rsid w:val="00A93CC4"/>
    <w:rsid w:val="00AB74F8"/>
    <w:rsid w:val="00B8186D"/>
    <w:rsid w:val="00BC7DAE"/>
    <w:rsid w:val="00E11647"/>
    <w:rsid w:val="00E22419"/>
    <w:rsid w:val="00F6206B"/>
    <w:rsid w:val="00F9611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F7CDE3"/>
  <w15:chartTrackingRefBased/>
  <w15:docId w15:val="{4F3391BD-5409-4040-9057-5A2F6B438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3CC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A93CC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A93CC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A93CC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A93CC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A93C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C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C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C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CC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93CC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93CC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93CC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93CC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93C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C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C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CC4"/>
    <w:rPr>
      <w:rFonts w:eastAsiaTheme="majorEastAsia" w:cstheme="majorBidi"/>
      <w:color w:val="272727" w:themeColor="text1" w:themeTint="D8"/>
    </w:rPr>
  </w:style>
  <w:style w:type="paragraph" w:styleId="Title">
    <w:name w:val="Title"/>
    <w:basedOn w:val="Normal"/>
    <w:next w:val="Normal"/>
    <w:link w:val="TitleChar"/>
    <w:uiPriority w:val="10"/>
    <w:qFormat/>
    <w:rsid w:val="00A93C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C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C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C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CC4"/>
    <w:pPr>
      <w:spacing w:before="160"/>
      <w:jc w:val="center"/>
    </w:pPr>
    <w:rPr>
      <w:i/>
      <w:iCs/>
      <w:color w:val="404040" w:themeColor="text1" w:themeTint="BF"/>
    </w:rPr>
  </w:style>
  <w:style w:type="character" w:customStyle="1" w:styleId="QuoteChar">
    <w:name w:val="Quote Char"/>
    <w:basedOn w:val="DefaultParagraphFont"/>
    <w:link w:val="Quote"/>
    <w:uiPriority w:val="29"/>
    <w:rsid w:val="00A93CC4"/>
    <w:rPr>
      <w:i/>
      <w:iCs/>
      <w:color w:val="404040" w:themeColor="text1" w:themeTint="BF"/>
    </w:rPr>
  </w:style>
  <w:style w:type="paragraph" w:styleId="ListParagraph">
    <w:name w:val="List Paragraph"/>
    <w:basedOn w:val="Normal"/>
    <w:uiPriority w:val="34"/>
    <w:qFormat/>
    <w:rsid w:val="00A93CC4"/>
    <w:pPr>
      <w:ind w:left="720"/>
      <w:contextualSpacing/>
    </w:pPr>
  </w:style>
  <w:style w:type="character" w:styleId="IntenseEmphasis">
    <w:name w:val="Intense Emphasis"/>
    <w:basedOn w:val="DefaultParagraphFont"/>
    <w:uiPriority w:val="21"/>
    <w:qFormat/>
    <w:rsid w:val="00A93CC4"/>
    <w:rPr>
      <w:i/>
      <w:iCs/>
      <w:color w:val="2E74B5" w:themeColor="accent1" w:themeShade="BF"/>
    </w:rPr>
  </w:style>
  <w:style w:type="paragraph" w:styleId="IntenseQuote">
    <w:name w:val="Intense Quote"/>
    <w:basedOn w:val="Normal"/>
    <w:next w:val="Normal"/>
    <w:link w:val="IntenseQuoteChar"/>
    <w:uiPriority w:val="30"/>
    <w:qFormat/>
    <w:rsid w:val="00A93CC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93CC4"/>
    <w:rPr>
      <w:i/>
      <w:iCs/>
      <w:color w:val="2E74B5" w:themeColor="accent1" w:themeShade="BF"/>
    </w:rPr>
  </w:style>
  <w:style w:type="character" w:styleId="IntenseReference">
    <w:name w:val="Intense Reference"/>
    <w:basedOn w:val="DefaultParagraphFont"/>
    <w:uiPriority w:val="32"/>
    <w:qFormat/>
    <w:rsid w:val="00A93CC4"/>
    <w:rPr>
      <w:b/>
      <w:bCs/>
      <w:smallCaps/>
      <w:color w:val="2E74B5" w:themeColor="accent1" w:themeShade="BF"/>
      <w:spacing w:val="5"/>
    </w:rPr>
  </w:style>
  <w:style w:type="table" w:styleId="TableGrid">
    <w:name w:val="Table Grid"/>
    <w:basedOn w:val="TableNormal"/>
    <w:uiPriority w:val="39"/>
    <w:rsid w:val="009E2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
    <w:uiPriority w:val="49"/>
    <w:rsid w:val="00784215"/>
    <w:pPr>
      <w:spacing w:after="0" w:line="240" w:lineRule="auto"/>
      <w:jc w:val="center"/>
    </w:pPr>
    <w:rPr>
      <w:rFonts w:ascii="Calibri" w:hAnsi="Calibri" w:cs="Times New Roman (Body CS)"/>
      <w:b/>
      <w:sz w:val="24"/>
      <w:szCs w:val="24"/>
      <w:u w:val="single"/>
    </w:rPr>
    <w:tblPr>
      <w:tblStyleRowBandSize w:val="1"/>
      <w:tblStyleColBandSize w:val="1"/>
      <w:tblBorders>
        <w:top w:val="single" w:sz="4" w:space="0" w:color="D86DCB"/>
        <w:left w:val="single" w:sz="4" w:space="0" w:color="D86DCB"/>
        <w:bottom w:val="single" w:sz="4" w:space="0" w:color="D86DCB"/>
        <w:right w:val="single" w:sz="4" w:space="0" w:color="D86DCB"/>
        <w:insideH w:val="single" w:sz="4" w:space="0" w:color="D86DCB"/>
        <w:insideV w:val="single" w:sz="4" w:space="0" w:color="D86DCB"/>
      </w:tblBorders>
    </w:tblPr>
    <w:tblStylePr w:type="firstRow">
      <w:rPr>
        <w:b/>
        <w:bCs/>
        <w:color w:val="FFFFFF"/>
      </w:rPr>
      <w:tblPr/>
      <w:tcPr>
        <w:tcBorders>
          <w:top w:val="single" w:sz="4" w:space="0" w:color="A02B93"/>
          <w:left w:val="single" w:sz="4" w:space="0" w:color="A02B93"/>
          <w:bottom w:val="single" w:sz="4" w:space="0" w:color="A02B93"/>
          <w:right w:val="single" w:sz="4" w:space="0" w:color="A02B93"/>
          <w:insideH w:val="nil"/>
          <w:insideV w:val="nil"/>
        </w:tcBorders>
        <w:shd w:val="clear" w:color="auto" w:fill="A02B93"/>
      </w:tcPr>
    </w:tblStylePr>
    <w:tblStylePr w:type="lastRow">
      <w:rPr>
        <w:b/>
        <w:bCs/>
      </w:rPr>
      <w:tblPr/>
      <w:tcPr>
        <w:tcBorders>
          <w:top w:val="double" w:sz="4" w:space="0" w:color="A02B93"/>
        </w:tcBorders>
      </w:tcPr>
    </w:tblStylePr>
    <w:tblStylePr w:type="firstCol">
      <w:rPr>
        <w:b/>
        <w:bCs/>
      </w:rPr>
    </w:tblStylePr>
    <w:tblStylePr w:type="lastCol">
      <w:rPr>
        <w:b/>
        <w:bCs/>
      </w:rPr>
    </w:tblStylePr>
    <w:tblStylePr w:type="band1Vert">
      <w:tblPr/>
      <w:tcPr>
        <w:shd w:val="clear" w:color="auto" w:fill="F2CEED"/>
      </w:tcPr>
    </w:tblStylePr>
    <w:tblStylePr w:type="band1Horz">
      <w:tblPr/>
      <w:tcPr>
        <w:shd w:val="clear" w:color="auto" w:fill="F2CEED"/>
      </w:tcPr>
    </w:tblStylePr>
  </w:style>
  <w:style w:type="table" w:styleId="GridTable4-Accent5">
    <w:name w:val="Grid Table 4 Accent 5"/>
    <w:basedOn w:val="TableNormal"/>
    <w:uiPriority w:val="49"/>
    <w:rsid w:val="00784215"/>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Hyperlink">
    <w:name w:val="Hyperlink"/>
    <w:basedOn w:val="DefaultParagraphFont"/>
    <w:uiPriority w:val="99"/>
    <w:semiHidden/>
    <w:unhideWhenUsed/>
    <w:rsid w:val="000469CA"/>
    <w:rPr>
      <w:color w:val="467886"/>
      <w:u w:val="single"/>
    </w:rPr>
  </w:style>
  <w:style w:type="character" w:styleId="FollowedHyperlink">
    <w:name w:val="FollowedHyperlink"/>
    <w:basedOn w:val="DefaultParagraphFont"/>
    <w:uiPriority w:val="99"/>
    <w:semiHidden/>
    <w:unhideWhenUsed/>
    <w:rsid w:val="000469CA"/>
    <w:rPr>
      <w:color w:val="96607D"/>
      <w:u w:val="single"/>
    </w:rPr>
  </w:style>
  <w:style w:type="paragraph" w:customStyle="1" w:styleId="msonormal0">
    <w:name w:val="msonormal"/>
    <w:basedOn w:val="Normal"/>
    <w:rsid w:val="000469C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0469CA"/>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0469C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0469CA"/>
    <w:pPr>
      <w:pBdr>
        <w:top w:val="single" w:sz="4" w:space="0" w:color="auto"/>
        <w:left w:val="single" w:sz="4" w:space="0" w:color="auto"/>
        <w:bottom w:val="single" w:sz="4" w:space="0" w:color="auto"/>
        <w:right w:val="single" w:sz="4" w:space="0" w:color="auto"/>
      </w:pBdr>
      <w:shd w:val="clear" w:color="000000" w:fill="4EA72E"/>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0469CA"/>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0469CA"/>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0469CA"/>
    <w:pPr>
      <w:pBdr>
        <w:top w:val="single" w:sz="4" w:space="0" w:color="auto"/>
        <w:left w:val="single" w:sz="4" w:space="0" w:color="auto"/>
        <w:bottom w:val="single" w:sz="4" w:space="0" w:color="auto"/>
        <w:right w:val="single" w:sz="4" w:space="0" w:color="auto"/>
      </w:pBdr>
      <w:shd w:val="clear" w:color="000000" w:fill="E49EDD"/>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0469CA"/>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7592196">
      <w:bodyDiv w:val="1"/>
      <w:marLeft w:val="0"/>
      <w:marRight w:val="0"/>
      <w:marTop w:val="0"/>
      <w:marBottom w:val="0"/>
      <w:divBdr>
        <w:top w:val="none" w:sz="0" w:space="0" w:color="auto"/>
        <w:left w:val="none" w:sz="0" w:space="0" w:color="auto"/>
        <w:bottom w:val="none" w:sz="0" w:space="0" w:color="auto"/>
        <w:right w:val="none" w:sz="0" w:space="0" w:color="auto"/>
      </w:divBdr>
    </w:div>
    <w:div w:id="553077428">
      <w:bodyDiv w:val="1"/>
      <w:marLeft w:val="0"/>
      <w:marRight w:val="0"/>
      <w:marTop w:val="0"/>
      <w:marBottom w:val="0"/>
      <w:divBdr>
        <w:top w:val="none" w:sz="0" w:space="0" w:color="auto"/>
        <w:left w:val="none" w:sz="0" w:space="0" w:color="auto"/>
        <w:bottom w:val="none" w:sz="0" w:space="0" w:color="auto"/>
        <w:right w:val="none" w:sz="0" w:space="0" w:color="auto"/>
      </w:divBdr>
    </w:div>
    <w:div w:id="660885359">
      <w:bodyDiv w:val="1"/>
      <w:marLeft w:val="0"/>
      <w:marRight w:val="0"/>
      <w:marTop w:val="0"/>
      <w:marBottom w:val="0"/>
      <w:divBdr>
        <w:top w:val="none" w:sz="0" w:space="0" w:color="auto"/>
        <w:left w:val="none" w:sz="0" w:space="0" w:color="auto"/>
        <w:bottom w:val="none" w:sz="0" w:space="0" w:color="auto"/>
        <w:right w:val="none" w:sz="0" w:space="0" w:color="auto"/>
      </w:divBdr>
    </w:div>
    <w:div w:id="811212381">
      <w:bodyDiv w:val="1"/>
      <w:marLeft w:val="0"/>
      <w:marRight w:val="0"/>
      <w:marTop w:val="0"/>
      <w:marBottom w:val="0"/>
      <w:divBdr>
        <w:top w:val="none" w:sz="0" w:space="0" w:color="auto"/>
        <w:left w:val="none" w:sz="0" w:space="0" w:color="auto"/>
        <w:bottom w:val="none" w:sz="0" w:space="0" w:color="auto"/>
        <w:right w:val="none" w:sz="0" w:space="0" w:color="auto"/>
      </w:divBdr>
    </w:div>
    <w:div w:id="986133674">
      <w:bodyDiv w:val="1"/>
      <w:marLeft w:val="0"/>
      <w:marRight w:val="0"/>
      <w:marTop w:val="0"/>
      <w:marBottom w:val="0"/>
      <w:divBdr>
        <w:top w:val="none" w:sz="0" w:space="0" w:color="auto"/>
        <w:left w:val="none" w:sz="0" w:space="0" w:color="auto"/>
        <w:bottom w:val="none" w:sz="0" w:space="0" w:color="auto"/>
        <w:right w:val="none" w:sz="0" w:space="0" w:color="auto"/>
      </w:divBdr>
    </w:div>
    <w:div w:id="1031880241">
      <w:bodyDiv w:val="1"/>
      <w:marLeft w:val="0"/>
      <w:marRight w:val="0"/>
      <w:marTop w:val="0"/>
      <w:marBottom w:val="0"/>
      <w:divBdr>
        <w:top w:val="none" w:sz="0" w:space="0" w:color="auto"/>
        <w:left w:val="none" w:sz="0" w:space="0" w:color="auto"/>
        <w:bottom w:val="none" w:sz="0" w:space="0" w:color="auto"/>
        <w:right w:val="none" w:sz="0" w:space="0" w:color="auto"/>
      </w:divBdr>
    </w:div>
    <w:div w:id="1278178235">
      <w:bodyDiv w:val="1"/>
      <w:marLeft w:val="0"/>
      <w:marRight w:val="0"/>
      <w:marTop w:val="0"/>
      <w:marBottom w:val="0"/>
      <w:divBdr>
        <w:top w:val="none" w:sz="0" w:space="0" w:color="auto"/>
        <w:left w:val="none" w:sz="0" w:space="0" w:color="auto"/>
        <w:bottom w:val="none" w:sz="0" w:space="0" w:color="auto"/>
        <w:right w:val="none" w:sz="0" w:space="0" w:color="auto"/>
      </w:divBdr>
    </w:div>
    <w:div w:id="1324620952">
      <w:bodyDiv w:val="1"/>
      <w:marLeft w:val="0"/>
      <w:marRight w:val="0"/>
      <w:marTop w:val="0"/>
      <w:marBottom w:val="0"/>
      <w:divBdr>
        <w:top w:val="none" w:sz="0" w:space="0" w:color="auto"/>
        <w:left w:val="none" w:sz="0" w:space="0" w:color="auto"/>
        <w:bottom w:val="none" w:sz="0" w:space="0" w:color="auto"/>
        <w:right w:val="none" w:sz="0" w:space="0" w:color="auto"/>
      </w:divBdr>
    </w:div>
    <w:div w:id="1556312912">
      <w:bodyDiv w:val="1"/>
      <w:marLeft w:val="0"/>
      <w:marRight w:val="0"/>
      <w:marTop w:val="0"/>
      <w:marBottom w:val="0"/>
      <w:divBdr>
        <w:top w:val="none" w:sz="0" w:space="0" w:color="auto"/>
        <w:left w:val="none" w:sz="0" w:space="0" w:color="auto"/>
        <w:bottom w:val="none" w:sz="0" w:space="0" w:color="auto"/>
        <w:right w:val="none" w:sz="0" w:space="0" w:color="auto"/>
      </w:divBdr>
    </w:div>
    <w:div w:id="1597134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33</Words>
  <Characters>1558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don, Carol</dc:creator>
  <cp:keywords/>
  <dc:description/>
  <cp:lastModifiedBy>Merriel, Abi</cp:lastModifiedBy>
  <cp:revision>3</cp:revision>
  <dcterms:created xsi:type="dcterms:W3CDTF">2025-02-28T17:18:00Z</dcterms:created>
  <dcterms:modified xsi:type="dcterms:W3CDTF">2025-02-28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680acf9756278fed41d729abecaa2ab4e1b27b69ef3f8eac6c4a28d9e4021e</vt:lpwstr>
  </property>
</Properties>
</file>